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3CB63" w14:textId="77777777" w:rsidR="00F411D1" w:rsidRPr="00F55E64" w:rsidRDefault="00F411D1" w:rsidP="00F411D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55E64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23EF665D" w14:textId="77777777" w:rsidR="00F411D1" w:rsidRPr="00F55E64" w:rsidRDefault="00F411D1" w:rsidP="00F411D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55E64"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3236CC63" w14:textId="4EDFC781" w:rsidR="00F411D1" w:rsidRPr="00F55E64" w:rsidRDefault="000D5283" w:rsidP="00F411D1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Hlk118399395"/>
      <w:r w:rsidRPr="000D5283">
        <w:rPr>
          <w:rFonts w:ascii="Times New Roman" w:hAnsi="Times New Roman" w:cs="Times New Roman"/>
          <w:b/>
          <w:sz w:val="22"/>
        </w:rPr>
        <w:t>Supplemental Table</w:t>
      </w:r>
      <w:bookmarkEnd w:id="0"/>
      <w:r w:rsidR="00F411D1" w:rsidRPr="00F55E64">
        <w:rPr>
          <w:rFonts w:ascii="Times New Roman" w:hAnsi="Times New Roman" w:cs="Times New Roman"/>
          <w:b/>
          <w:sz w:val="22"/>
        </w:rPr>
        <w:t xml:space="preserve"> 1.</w:t>
      </w:r>
    </w:p>
    <w:p w14:paraId="164BC4E6" w14:textId="1EE6D3A2" w:rsidR="0088187F" w:rsidRPr="00F55E64" w:rsidRDefault="000D5283" w:rsidP="0088187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D5283">
        <w:rPr>
          <w:rFonts w:ascii="Times New Roman" w:hAnsi="Times New Roman" w:cs="Times New Roman"/>
          <w:b/>
          <w:sz w:val="22"/>
        </w:rPr>
        <w:t>Supplemental Table</w:t>
      </w:r>
      <w:r w:rsidR="0088187F" w:rsidRPr="00F55E64">
        <w:rPr>
          <w:rFonts w:ascii="Times New Roman" w:hAnsi="Times New Roman" w:cs="Times New Roman"/>
          <w:b/>
          <w:sz w:val="22"/>
        </w:rPr>
        <w:t xml:space="preserve"> </w:t>
      </w:r>
      <w:r w:rsidR="0088187F">
        <w:rPr>
          <w:rFonts w:ascii="Times New Roman" w:hAnsi="Times New Roman" w:cs="Times New Roman"/>
          <w:b/>
          <w:sz w:val="22"/>
        </w:rPr>
        <w:t>2</w:t>
      </w:r>
      <w:r w:rsidR="0088187F" w:rsidRPr="00F55E64">
        <w:rPr>
          <w:rFonts w:ascii="Times New Roman" w:hAnsi="Times New Roman" w:cs="Times New Roman"/>
          <w:b/>
          <w:sz w:val="22"/>
        </w:rPr>
        <w:t>.</w:t>
      </w:r>
    </w:p>
    <w:p w14:paraId="4BCD1ACC" w14:textId="77777777" w:rsidR="00F411D1" w:rsidRPr="00F55E64" w:rsidRDefault="00F411D1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B389AFF" w14:textId="604A0FF2" w:rsidR="006B3C48" w:rsidRPr="00F55E64" w:rsidRDefault="000D5283" w:rsidP="00617FE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1" w:name="_Hlk107534195"/>
      <w:r w:rsidRPr="000D5283">
        <w:rPr>
          <w:rFonts w:ascii="Times New Roman" w:hAnsi="Times New Roman" w:cs="Times New Roman"/>
          <w:b/>
          <w:bCs/>
          <w:sz w:val="22"/>
        </w:rPr>
        <w:t>Supplemental Table</w:t>
      </w:r>
      <w:r w:rsidR="00DE18E3" w:rsidRPr="00F55E64">
        <w:rPr>
          <w:rFonts w:ascii="Times New Roman" w:hAnsi="Times New Roman" w:cs="Times New Roman"/>
          <w:b/>
          <w:bCs/>
          <w:sz w:val="22"/>
        </w:rPr>
        <w:t xml:space="preserve"> 1</w:t>
      </w:r>
      <w:r w:rsidR="006D0644" w:rsidRPr="00F55E64">
        <w:rPr>
          <w:rFonts w:ascii="Times New Roman" w:hAnsi="Times New Roman" w:cs="Times New Roman"/>
          <w:b/>
          <w:bCs/>
          <w:sz w:val="22"/>
        </w:rPr>
        <w:t xml:space="preserve">. </w:t>
      </w:r>
      <w:r w:rsidR="006D0644" w:rsidRPr="004F165D">
        <w:rPr>
          <w:rFonts w:ascii="Times New Roman" w:hAnsi="Times New Roman" w:cs="Times New Roman"/>
          <w:sz w:val="22"/>
        </w:rPr>
        <w:t xml:space="preserve">Basic features, etiology, treatment and prognosis of 57 </w:t>
      </w:r>
      <w:r w:rsidR="008C2CE3" w:rsidRPr="004F165D">
        <w:rPr>
          <w:rFonts w:ascii="Times New Roman" w:hAnsi="Times New Roman" w:cs="Times New Roman"/>
          <w:sz w:val="22"/>
        </w:rPr>
        <w:t xml:space="preserve">HLH-KFD </w:t>
      </w:r>
      <w:r w:rsidR="006D0644" w:rsidRPr="004F165D">
        <w:rPr>
          <w:rFonts w:ascii="Times New Roman" w:hAnsi="Times New Roman" w:cs="Times New Roman"/>
          <w:sz w:val="22"/>
        </w:rPr>
        <w:t>cases</w:t>
      </w:r>
    </w:p>
    <w:tbl>
      <w:tblPr>
        <w:tblStyle w:val="ListTable6Colorful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023"/>
        <w:gridCol w:w="996"/>
        <w:gridCol w:w="992"/>
        <w:gridCol w:w="1559"/>
        <w:gridCol w:w="1701"/>
        <w:gridCol w:w="2126"/>
        <w:gridCol w:w="1843"/>
        <w:gridCol w:w="1559"/>
        <w:gridCol w:w="2618"/>
      </w:tblGrid>
      <w:tr w:rsidR="00617FEB" w:rsidRPr="00F55E64" w14:paraId="423A7887" w14:textId="77777777" w:rsidTr="00617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single" w:sz="8" w:space="0" w:color="auto"/>
              <w:bottom w:val="single" w:sz="8" w:space="0" w:color="auto"/>
            </w:tcBorders>
            <w:noWrap/>
          </w:tcPr>
          <w:bookmarkEnd w:id="1"/>
          <w:p w14:paraId="526ADA41" w14:textId="751848DA" w:rsidR="006B2C9D" w:rsidRPr="00F55E64" w:rsidRDefault="006B2C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Case no.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796EFB" w14:textId="77777777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</w:p>
          <w:p w14:paraId="6843E0E7" w14:textId="67BC64F1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(year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F17F056" w14:textId="77777777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46BD4BB" w14:textId="77777777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utoimmune </w:t>
            </w:r>
          </w:p>
          <w:p w14:paraId="57CCDA55" w14:textId="203540EB" w:rsidR="006B2C9D" w:rsidRPr="00F55E64" w:rsidRDefault="00F06E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testing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3C2E4EC" w14:textId="3D457A2E" w:rsidR="006B2C9D" w:rsidRPr="00F55E64" w:rsidRDefault="006B2C9D" w:rsidP="00F06E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LH </w:t>
            </w:r>
            <w:r w:rsidR="00F06E55"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lated </w:t>
            </w:r>
            <w:r w:rsidR="00F06E55"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en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6D4ECDA" w14:textId="77777777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18F4D1A" w14:textId="4B070F91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Reason for VP1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8D931F" w14:textId="1835927F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261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F51DA56" w14:textId="27301641" w:rsidR="006B2C9D" w:rsidRPr="00F55E64" w:rsidRDefault="006B2C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tiology or predisposing factors </w:t>
            </w:r>
          </w:p>
        </w:tc>
      </w:tr>
      <w:tr w:rsidR="00617FEB" w:rsidRPr="00F55E64" w14:paraId="2493439F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single" w:sz="8" w:space="0" w:color="auto"/>
            </w:tcBorders>
          </w:tcPr>
          <w:p w14:paraId="582EBA25" w14:textId="3A37ADC6" w:rsidR="006B2C9D" w:rsidRPr="00F55E64" w:rsidRDefault="006B2C9D" w:rsidP="00617F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1</w:t>
            </w:r>
            <w:r w:rsidRPr="00F55E6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740159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sternick&lt;/Author&gt;&lt;Year&gt;2010&lt;/Year&gt;&lt;RecNum&gt;25&lt;/RecNum&gt;&lt;DisplayText&gt;&lt;style face="superscript"&gt;[1]&lt;/style&gt;&lt;/DisplayText&gt;&lt;record&gt;&lt;rec-number&gt;25&lt;/rec-number&gt;&lt;foreign-keys&gt;&lt;key app="EN" db-id="xs25rta06pfxs8ewfrp5ews0f2s5prw9d2rs" timestamp="1656566837"&gt;25&lt;/key&gt;&lt;/foreign-keys&gt;&lt;ref-type name="Journal Article"&gt;17&lt;/ref-type&gt;&lt;contributors&gt;&lt;authors&gt;&lt;author&gt;Listernick, R.&lt;/author&gt;&lt;/authors&gt;&lt;/contributors&gt;&lt;auth-address&gt;Feinberg School of Medicine, Northwestern University, Chicago, IL, USA.&lt;/auth-address&gt;&lt;titles&gt;&lt;title&gt;A 6-year-old girl with &amp;apos;pink eye&amp;apos; for several months&lt;/title&gt;&lt;secondary-title&gt;Pediatr Ann&lt;/secondary-title&gt;&lt;alt-title&gt;Pediatric annals&lt;/alt-title&gt;&lt;/titles&gt;&lt;periodical&gt;&lt;full-title&gt;Pediatr Ann&lt;/full-title&gt;&lt;abbr-1&gt;Pediatric annals&lt;/abbr-1&gt;&lt;/periodical&gt;&lt;alt-periodical&gt;&lt;full-title&gt;Pediatr Ann&lt;/full-title&gt;&lt;abbr-1&gt;Pediatric annals&lt;/abbr-1&gt;&lt;/alt-periodical&gt;&lt;pages&gt;267-70&lt;/pages&gt;&lt;volume&gt;39&lt;/volume&gt;&lt;number&gt;5&lt;/number&gt;&lt;edition&gt;2010/05/29&lt;/edition&gt;&lt;keywords&gt;&lt;keyword&gt;Bone Marrow/pathology&lt;/keyword&gt;&lt;keyword&gt;Child&lt;/keyword&gt;&lt;keyword&gt;Diagnosis, Differential&lt;/keyword&gt;&lt;keyword&gt;Eye Diseases/diagnosis&lt;/keyword&gt;&lt;keyword&gt;Female&lt;/keyword&gt;&lt;keyword&gt;Histiocytic Necrotizing Lymphadenitis/diagnosis&lt;/keyword&gt;&lt;keyword&gt;Humans&lt;/keyword&gt;&lt;keyword&gt;Lymphohistiocytosis, Hemophagocytic/*diagnosis/drug therapy/genetics&lt;/keyword&gt;&lt;keyword&gt;Peptidyl-Dipeptidase A/blood&lt;/keyword&gt;&lt;keyword&gt;Sarcoidosis/diagnosis&lt;/keyword&gt;&lt;keyword&gt;Uveitis/complications/diagnosis&lt;/keyword&gt;&lt;/keywords&gt;&lt;dates&gt;&lt;year&gt;2010&lt;/year&gt;&lt;pub-dates&gt;&lt;date&gt;May&lt;/date&gt;&lt;/pub-dates&gt;&lt;/dates&gt;&lt;isbn&gt;0090-4481 (Print)&amp;#xD;0090-4481&lt;/isbn&gt;&lt;accession-num&gt;20506977&lt;/accession-num&gt;&lt;urls&gt;&lt;/urls&gt;&lt;electronic-resource-num&gt;10.3928/00904481-20100422-05&lt;/electronic-resource-num&gt;&lt;remote-database-provider&gt;NLM&lt;/re</w:instrText>
            </w:r>
            <w:r w:rsidR="00740159">
              <w:rPr>
                <w:rFonts w:ascii="Times New Roman" w:hAnsi="Times New Roman" w:cs="Times New Roman" w:hint="eastAsia"/>
                <w:szCs w:val="21"/>
              </w:rPr>
              <w:instrText>mote-database-provider&gt;&lt;research-notes&gt;&lt;style face="normal" font="default" charset="134" size="100%"&gt;</w:instrText>
            </w:r>
            <w:r w:rsidR="00740159">
              <w:rPr>
                <w:rFonts w:ascii="Times New Roman" w:hAnsi="Times New Roman" w:cs="Times New Roman" w:hint="eastAsia"/>
                <w:szCs w:val="21"/>
              </w:rPr>
              <w:instrText>旧</w:instrText>
            </w:r>
            <w:r w:rsidR="00740159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9&lt;/style&gt;&lt;/research-notes&gt;&lt;language&gt;eng&lt;/language&gt;&lt;/record&gt;&lt;/Cite&gt;&lt;/EndNote&gt;</w:instrText>
            </w:r>
            <w:r w:rsidRPr="00F55E6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0159" w:rsidRPr="0074015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]</w:t>
            </w:r>
            <w:r w:rsidRPr="00F55E6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13A7F4E3" w14:textId="68ED1B4B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D6A5AF8" w14:textId="77777777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4309FE7" w14:textId="6B3D027B" w:rsidR="006B2C9D" w:rsidRPr="00F55E64" w:rsidRDefault="00AB4933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8734985" w14:textId="4140E109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Homozygous mutations in RAB27A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9D83CAC" w14:textId="6A8B1BF9" w:rsidR="006B2C9D" w:rsidRPr="00F55E64" w:rsidRDefault="00F06E55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H</w:t>
            </w:r>
            <w:r w:rsidR="006B2C9D" w:rsidRPr="00F55E64">
              <w:rPr>
                <w:rFonts w:ascii="Times New Roman" w:hAnsi="Times New Roman" w:cs="Times New Roman"/>
                <w:szCs w:val="21"/>
              </w:rPr>
              <w:t>igh dose CSI with MTX firstly</w:t>
            </w:r>
            <w:r w:rsidR="00755B74" w:rsidRPr="00F55E64">
              <w:rPr>
                <w:rFonts w:ascii="Times New Roman" w:hAnsi="Times New Roman" w:cs="Times New Roman"/>
                <w:szCs w:val="21"/>
              </w:rPr>
              <w:t>, f</w:t>
            </w:r>
            <w:r w:rsidR="006B2C9D" w:rsidRPr="00F55E64">
              <w:rPr>
                <w:rFonts w:ascii="Times New Roman" w:hAnsi="Times New Roman" w:cs="Times New Roman"/>
                <w:szCs w:val="21"/>
              </w:rPr>
              <w:t>ollowed by HLH-04 protocol and alemtuzumab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79C65A8" w14:textId="75BCFDCA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First-line treatment failure and central nervous system involvement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5F4A957" w14:textId="442C27F0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2618" w:type="dxa"/>
            <w:tcBorders>
              <w:top w:val="single" w:sz="8" w:space="0" w:color="auto"/>
            </w:tcBorders>
          </w:tcPr>
          <w:p w14:paraId="161110C7" w14:textId="75BAEDE4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Uveitis and dengue</w:t>
            </w:r>
          </w:p>
        </w:tc>
      </w:tr>
      <w:tr w:rsidR="00617FEB" w:rsidRPr="00F55E64" w14:paraId="2328C007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095EF2C" w14:textId="28DB0E30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cmFkaGFuPC9BdXRob3I+PFllYXI+MjAyMTwvWWVhcj48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cmFkaGFuPC9BdXRob3I+PFllYXI+MjAyMTwvWWVhcj48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3053E9A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992" w:type="dxa"/>
          </w:tcPr>
          <w:p w14:paraId="0B3F8F1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060089E" w14:textId="6E612285" w:rsidR="006B2C9D" w:rsidRPr="00F55E64" w:rsidRDefault="006B2C9D" w:rsidP="00617F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701" w:type="dxa"/>
          </w:tcPr>
          <w:p w14:paraId="1F376AE5" w14:textId="1F763723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C0C9056" w14:textId="7D914D1E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 PRED (40mg/d) along with HCQ firstly. Treatment failure and diagnosis of HLH followed by increased 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RED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0mg/d)</w:t>
            </w:r>
          </w:p>
        </w:tc>
        <w:tc>
          <w:tcPr>
            <w:tcW w:w="1843" w:type="dxa"/>
          </w:tcPr>
          <w:p w14:paraId="7909EF1B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D26E409" w14:textId="04C9581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806DF40" w14:textId="4A486B7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</w:tr>
      <w:tr w:rsidR="00617FEB" w:rsidRPr="00F55E64" w14:paraId="65A0792F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D5B9346" w14:textId="75956B7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Giard&lt;/Author&gt;&lt;Year&gt;2016&lt;/Year&gt;&lt;RecNum&gt;27&lt;/RecNum&gt;&lt;DisplayText&gt;&lt;style face="superscript"&gt;[3]&lt;/style&gt;&lt;/DisplayText&gt;&lt;record&gt;&lt;rec-number&gt;27&lt;/rec-number&gt;&lt;foreign-keys&gt;&lt;key app="EN" db-id="xs25rta06pfxs8ewfrp5ews0f2s5prw9d2rs" timestamp="1656566954"&gt;27&lt;/key&gt;&lt;/foreign-keys&gt;&lt;ref-type name="Journal Article"&gt;17&lt;/ref-type&gt;&lt;contributors&gt;&lt;authors&gt;&lt;author&gt;Giard, J. M.&lt;/author&gt;&lt;author&gt;Decker, K. A.&lt;/author&gt;&lt;author&gt;Lai, J. C.&lt;/author&gt;&lt;author&gt;Gill, R. M.&lt;/author&gt;&lt;author&gt;Logan, A. C.&lt;/author&gt;&lt;author&gt;Fix, O. K.&lt;/author&gt;&lt;/authors&gt;&lt;/contributors&gt;&lt;auth-address&gt;Department of Medicine, Division of Gastroenterology, University of California San Francisco, San Francisco, CA.&amp;#xD;Department of Pathology, University of California San Francisco, San Francisco, CA.&amp;#xD;Department of Medicine, Division of Hematology and Oncology, University of California San Francisco, San Francisco, CA.&amp;#xD;Organ Transplant Department, Swedish Medical Center, Seattle, WA.&lt;/auth-address&gt;&lt;titles&gt;&lt;title&gt;Acute Liver Failure Secondary to Hemophagocytic Lymphohistiocytosis during Pregnancy&lt;/title&gt;&lt;secondary-title&gt;ACG Case Rep J&lt;/secondary-title&gt;&lt;alt-title&gt;ACG case reports journal&lt;/alt-title&gt;&lt;/titles&gt;&lt;periodical&gt;&lt;full-title&gt;ACG Case Rep J&lt;/full-title&gt;&lt;abbr-1&gt;ACG case reports journal&lt;/abbr-1&gt;&lt;/periodical&gt;&lt;alt-periodical&gt;&lt;full-title&gt;ACG Case Rep J&lt;/full-title&gt;&lt;abbr-1&gt;ACG case reports journal&lt;/abbr-1&gt;&lt;/alt-periodical&gt;&lt;pages&gt;e162&lt;/pages&gt;&lt;volume&gt;3&lt;/volume&gt;&lt;number&gt;4&lt;/number&gt;&lt;edition&gt;2016/12/07&lt;/edition&gt;&lt;dates&gt;&lt;year&gt;2016&lt;/year&gt;&lt;pub-dates&gt;&lt;date&gt;Aug&lt;/date&gt;&lt;/pub-dates&gt;&lt;/dates&gt;&lt;isbn&gt;2326-3253 (Print)&amp;#xD;2326-3253&lt;/isbn&gt;&lt;accession-num&gt;27921061&lt;/accession-num&gt;&lt;urls&gt;&lt;/urls&gt;&lt;custom2&gt;PMC5126497&lt;/custom2&gt;&lt;electronic-resource-num&gt;10.14309/crj.2016.135&lt;/electronic-resource-num&gt;&lt;remote-da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1&lt;/style&gt;&lt;/research-notes&gt;&lt;language&gt;eng&lt;/language&gt;&lt;/record&gt;&lt;/Cite&gt;&lt;/EndNo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D2DD040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992" w:type="dxa"/>
          </w:tcPr>
          <w:p w14:paraId="119B0FC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04B907C2" w14:textId="574E851F" w:rsidR="006B2C9D" w:rsidRPr="00F55E64" w:rsidRDefault="00AB4933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1701" w:type="dxa"/>
          </w:tcPr>
          <w:p w14:paraId="496B555F" w14:textId="7A55E381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5B70AAF" w14:textId="396ABA29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 (1g/d) for 3 days, followed by DXM (20 mg/d) and VP16 (75 mg/m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twice a week).</w:t>
            </w:r>
          </w:p>
        </w:tc>
        <w:tc>
          <w:tcPr>
            <w:tcW w:w="1843" w:type="dxa"/>
          </w:tcPr>
          <w:p w14:paraId="4A21A80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rst-line treatment failure</w:t>
            </w:r>
          </w:p>
        </w:tc>
        <w:tc>
          <w:tcPr>
            <w:tcW w:w="1559" w:type="dxa"/>
          </w:tcPr>
          <w:p w14:paraId="0836EC55" w14:textId="2CE85751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ntaneous abortion next day, died two weeks after treatment with VP16</w:t>
            </w:r>
          </w:p>
        </w:tc>
        <w:tc>
          <w:tcPr>
            <w:tcW w:w="2618" w:type="dxa"/>
          </w:tcPr>
          <w:p w14:paraId="3E1534AC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pper respiratory infection 6 weeks before onset (at 13 weeks of gestation)</w:t>
            </w:r>
          </w:p>
        </w:tc>
      </w:tr>
      <w:tr w:rsidR="00617FEB" w:rsidRPr="00F55E64" w14:paraId="49ED8931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855F7E2" w14:textId="5A2A208B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yaXRzZW48L0F1dGhvcj48WWVhcj4yMDA2PC9ZZWFy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yaXRzZW48L0F1dGhvcj48WWVhcj4yMDA2PC9ZZWFy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4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51383F2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5</w:t>
            </w:r>
          </w:p>
        </w:tc>
        <w:tc>
          <w:tcPr>
            <w:tcW w:w="992" w:type="dxa"/>
          </w:tcPr>
          <w:p w14:paraId="08B9DBDF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5D349E5A" w14:textId="686A9617" w:rsidR="006B2C9D" w:rsidRPr="00F55E64" w:rsidRDefault="006B2C9D" w:rsidP="00617F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46ABC035" w14:textId="0CE59497" w:rsidR="006B2C9D" w:rsidRPr="00F55E64" w:rsidRDefault="00437E8E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126" w:type="dxa"/>
          </w:tcPr>
          <w:p w14:paraId="45F97F1B" w14:textId="5E82279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 (2 mg/kg)</w:t>
            </w:r>
          </w:p>
        </w:tc>
        <w:tc>
          <w:tcPr>
            <w:tcW w:w="1843" w:type="dxa"/>
          </w:tcPr>
          <w:p w14:paraId="0F8DFE1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55594C36" w14:textId="7286CF3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DCD92A0" w14:textId="4677CA4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MML</w:t>
            </w:r>
            <w:r w:rsidR="00F06E55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RAS mutation (</w:t>
            </w:r>
            <w:r w:rsidR="00F06E55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(G &gt; A)))</w:t>
            </w:r>
          </w:p>
        </w:tc>
      </w:tr>
      <w:tr w:rsidR="00617FEB" w:rsidRPr="00F55E64" w14:paraId="2A762F45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8B504E0" w14:textId="4753D2D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Mahadeva&lt;/Author&gt;&lt;Year&gt;2000&lt;/Year&gt;&lt;RecNum&gt;29&lt;/RecNum&gt;&lt;DisplayText&gt;&lt;style face="superscript"&gt;[5]&lt;/style&gt;&lt;/DisplayText&gt;&lt;record&gt;&lt;rec-number&gt;29&lt;/rec-number&gt;&lt;foreign-keys&gt;&lt;key app="EN" db-id="xs25rta06pfxs8ewfrp5ews0f2s5prw9d2rs" timestamp="1656567076"&gt;29&lt;/key&gt;&lt;/foreign-keys&gt;&lt;ref-type name="Journal Article"&gt;17&lt;/ref-type&gt;&lt;contributors&gt;&lt;authors&gt;&lt;author&gt;Mahadeva, U.&lt;/author&gt;&lt;author&gt;Allport, T.&lt;/author&gt;&lt;author&gt;Bain, B.&lt;/author&gt;&lt;author&gt;Chan, W. K.&lt;/author&gt;&lt;/authors&gt;&lt;/contributors&gt;&lt;auth-address&gt;Department of Histopathology, St Mary&amp;apos;s Hospital, London, UK.&lt;/auth-address&gt;&lt;titles&gt;&lt;title&gt;Haemophagocytic syndrome and histiocytic necrotising lymphadenitis (Kikuchi&amp;apos;s disease)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636-8&lt;/pages&gt;&lt;volume&gt;53&lt;/volume&gt;&lt;number&gt;8&lt;/number&gt;&lt;edition&gt;2000/09/26&lt;/edition&gt;&lt;keywords&gt;&lt;keyword&gt;Bone Marrow/pathology&lt;/keyword&gt;&lt;keyword&gt;Child, Preschool&lt;/keyword&gt;&lt;keyword&gt;Follow-Up Studies&lt;/keyword&gt;&lt;keyword&gt;Histiocytic Necrotizing Lymphadenitis/*complications/pathology&lt;/keyword&gt;&lt;keyword&gt;Histiocytosis, Non-Langerhans-Cell/*complications/pathology&lt;/keyword&gt;&lt;keyword&gt;Humans&lt;/keyword&gt;&lt;keyword&gt;Lymph Nodes/pathology&lt;/keyword&gt;&lt;keyword&gt;Male&lt;/keyword&gt;&lt;/keywords&gt;&lt;dates&gt;&lt;year&gt;2000&lt;/year&gt;&lt;pub-dates&gt;&lt;date&gt;Aug&lt;/date&gt;&lt;/pub-dates&gt;&lt;/dates&gt;&lt;isbn&gt;0021-9746 (Print)&amp;#xD;0021-9746&lt;/isbn&gt;&lt;accession-num&gt;11002771&lt;/accession-num&gt;&lt;urls&gt;&lt;/urls&gt;&lt;custom2&gt;PMC1762914&lt;/custom2&gt;&lt;electronic-resource-num&gt;10.1136/jcp.53.8.636&lt;/electronic-resource-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num&gt;&lt;remote-da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3&lt;/style&gt;&lt;/research-notes&gt;&lt;language&gt;eng&lt;/language&gt;&lt;/record&gt;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5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1388EAAE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92" w:type="dxa"/>
          </w:tcPr>
          <w:p w14:paraId="069FDEDF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3E35B354" w14:textId="7C99069F" w:rsidR="006B2C9D" w:rsidRPr="00F55E64" w:rsidRDefault="00AB4933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1701" w:type="dxa"/>
          </w:tcPr>
          <w:p w14:paraId="2D2D7EB3" w14:textId="159FFE5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562630E" w14:textId="57E124DC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RED based on abscess excision and antibiotic. Treatment failure, followed by DXM, CYCL, VP16 </w:t>
            </w:r>
          </w:p>
        </w:tc>
        <w:tc>
          <w:tcPr>
            <w:tcW w:w="1843" w:type="dxa"/>
          </w:tcPr>
          <w:p w14:paraId="6A7EFB9B" w14:textId="734FE38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59" w:type="dxa"/>
          </w:tcPr>
          <w:p w14:paraId="24875C40" w14:textId="2EDCA07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77EACF26" w14:textId="2B6D814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odontal abscess. KFD 2 years before HLH</w:t>
            </w:r>
          </w:p>
        </w:tc>
      </w:tr>
      <w:tr w:rsidR="00617FEB" w:rsidRPr="00F55E64" w14:paraId="521D4DD6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3003F56" w14:textId="05F265BB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Ramanan&lt;/Author&gt;&lt;Year&gt;2003&lt;/Year&gt;&lt;RecNum&gt;30&lt;/RecNum&gt;&lt;DisplayText&gt;&lt;style face="superscript"&gt;[6]&lt;/style&gt;&lt;/DisplayText&gt;&lt;record&gt;&lt;rec-number&gt;30&lt;/rec-number&gt;&lt;foreign-keys&gt;&lt;key app="EN" db-id="xs25rta06pfxs8ewfrp5ews0f2s5prw9d2rs" timestamp="1656567154"&gt;30&lt;/key&gt;&lt;/foreign-keys&gt;&lt;ref-type name="Journal Article"&gt;17&lt;/ref-type&gt;&lt;contributors&gt;&lt;authors&gt;&lt;author&gt;Ramanan, A. V.&lt;/author&gt;&lt;author&gt;Wynn, R. F.&lt;/author&gt;&lt;author&gt;Kelsey, A.&lt;/author&gt;&lt;author&gt;Baildam, E. M.&lt;/author&gt;&lt;/authors&gt;&lt;/contributors&gt;&lt;titles&gt;&lt;title&gt;Systemic juvenile idiopathic arthritis, Kikuchi&amp;apos;s disease and haemophagocytic lymphohistiocytosis--is there a link? Case report and literature review&lt;/title&gt;&lt;secondary-title&gt;Rheumatology (Oxford)&lt;/secondary-title&gt;&lt;alt-title&gt;Rheumatology (Oxford, England)&lt;/alt-title&gt;&lt;/titles&gt;&lt;periodical&gt;&lt;full-title&gt;Rheumatology (Oxford)&lt;/full-title&gt;&lt;abbr-1&gt;Rheumatology (Oxford, England)&lt;/abbr-1&gt;&lt;/periodical&gt;&lt;alt-periodical&gt;&lt;full-title&gt;Rheumatology (Oxford)&lt;/full-title&gt;&lt;abbr-1&gt;Rheumatology (Oxford, England)&lt;/abbr-1&gt;&lt;/alt-periodical&gt;&lt;pages&gt;596-8&lt;/pages&gt;&lt;volume&gt;42&lt;/volume&gt;&lt;number&gt;4&lt;/number&gt;&lt;edition&gt;2003/03/22&lt;/edition&gt;&lt;keywords&gt;&lt;keyword&gt;Arthritis, Juvenile/*complications&lt;/keyword&gt;&lt;keyword&gt;Female&lt;/keyword&gt;&lt;keyword&gt;Histiocytic Necrotizing Lymphadenitis/*etiology&lt;/keyword&gt;&lt;keyword&gt;Histiocytosis, Non-Langerhans-Cell/*etiology&lt;/keyword&gt;&lt;keyword&gt;Humans&lt;/keyword&gt;&lt;keyword&gt;Infant&lt;/keyword&gt;&lt;/keywords&gt;&lt;dates&gt;&lt;year&gt;2003&lt;/year&gt;&lt;pub-dates&gt;&lt;date&gt;Apr&lt;/date&gt;&lt;/pub-dates&gt;&lt;/dates&gt;&lt;isbn&gt;1462-0324 (Print)&amp;#xD;1462-0324&lt;/isbn&gt;&lt;accession-num&gt;12649409&lt;/accession-num&gt;&lt;urls&gt;&lt;/urls&gt;&lt;electronic-resource-num&gt;10.1093/rheumatology/keg167&lt;/electronic-resource-num&gt;&lt;remote-database-provider&gt;NLM&lt;/remote-database-provider&gt;&lt;research-notes&gt;&lt;style face="normal" font="default" charset="1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4&lt;/style&gt;&lt;/research-notes&gt;&lt;language&gt;eng&lt;/langu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0B8A94D8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92" w:type="dxa"/>
          </w:tcPr>
          <w:p w14:paraId="5E7CEAB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7944B2C2" w14:textId="57DCA725" w:rsidR="006B2C9D" w:rsidRPr="00F55E64" w:rsidRDefault="00F8552A" w:rsidP="00617F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5B8AC598" w14:textId="2304AA5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75CB41A4" w14:textId="2F2F63A8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YCL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 PRED</w:t>
            </w:r>
          </w:p>
        </w:tc>
        <w:tc>
          <w:tcPr>
            <w:tcW w:w="1843" w:type="dxa"/>
          </w:tcPr>
          <w:p w14:paraId="11A22039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3BAF710" w14:textId="346FC90B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06A4D7D0" w14:textId="0011BE0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 for 1 year. KFD before HLH</w:t>
            </w:r>
          </w:p>
        </w:tc>
      </w:tr>
      <w:tr w:rsidR="00617FEB" w:rsidRPr="00F55E64" w14:paraId="0CA19BA6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93FEA93" w14:textId="3FE949A8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aW08L0F1dGhvcj48WWVhcj4yMDAzPC9ZZWFyPjxSZWNO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E1PC9zdHlsZT48L3Jlc2VhcmNoLW5vdGVzPjxsYW5ndWFnZT5lbmc8L2xhbmd1YWdl
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aW08L0F1dGhvcj48WWVhcj4yMDAzPC9ZZWFyPjxSZWNO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E1PC9zdHlsZT48L3Jlc2VhcmNoLW5vdGVzPjxsYW5ndWFnZT5lbmc8L2xhbmd1YWdl
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7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3416EF75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992" w:type="dxa"/>
          </w:tcPr>
          <w:p w14:paraId="6EED1E1D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19A92ABC" w14:textId="43B2C085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1701" w:type="dxa"/>
          </w:tcPr>
          <w:p w14:paraId="09D92CDE" w14:textId="3B9082D6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B9AE775" w14:textId="7B53F0FB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 (1g/d for 3 days) firstly followed by DXM+VP16</w:t>
            </w:r>
          </w:p>
        </w:tc>
        <w:tc>
          <w:tcPr>
            <w:tcW w:w="1843" w:type="dxa"/>
          </w:tcPr>
          <w:p w14:paraId="30AE772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rst-line treatment failure and respiratory failure</w:t>
            </w:r>
          </w:p>
        </w:tc>
        <w:tc>
          <w:tcPr>
            <w:tcW w:w="1559" w:type="dxa"/>
          </w:tcPr>
          <w:p w14:paraId="301DF28E" w14:textId="2422152B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07EEEDD5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1F345661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EDCDCCA" w14:textId="64A8A75C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Chen&lt;/Author&gt;&lt;Year&gt;2000&lt;/Year&gt;&lt;RecNum&gt;32&lt;/RecNum&gt;&lt;DisplayText&gt;&lt;style face="superscript"&gt;[8]&lt;/style&gt;&lt;/DisplayText&gt;&lt;record&gt;&lt;rec-number&gt;32&lt;/rec-number&gt;&lt;foreign-keys&gt;&lt;key app="EN" db-id="xs25rta06pfxs8ewfrp5ews0f2s5prw9d2rs" timestamp="1656567244"&gt;32&lt;/key&gt;&lt;/foreign-keys&gt;&lt;ref-type name="Journal Article"&gt;17&lt;/ref-type&gt;&lt;contributors&gt;&lt;authors&gt;&lt;author&gt;Chen, J. S.&lt;/author&gt;&lt;author&gt;Chang, K. C.&lt;/author&gt;&lt;author&gt;Cheng, C. N.&lt;/author&gt;&lt;author&gt;Tsai, W. H.&lt;/author&gt;&lt;author&gt;Su, I. J.&lt;/author&gt;&lt;/authors&gt;&lt;/contributors&gt;&lt;titles&gt;&lt;title&gt;Childhood hemophagocytic syndrome associated with Kikuchi&amp;apos;s disease&lt;/title&gt;&lt;secondary-title&gt;Haematologica&lt;/secondary-title&gt;&lt;alt-title&gt;Haematologica&lt;/alt-title&gt;&lt;/titles&gt;&lt;periodical&gt;&lt;full-title&gt;Haematologica&lt;/full-title&gt;&lt;abbr-1&gt;Haematologica&lt;/abbr-1&gt;&lt;/periodical&gt;&lt;alt-periodical&gt;&lt;full-title&gt;Haematologica&lt;/full-title&gt;&lt;abbr-1&gt;Haematologica&lt;/abbr-1&gt;&lt;/alt-periodical&gt;&lt;pages&gt;998-1000&lt;/pages&gt;&lt;volume&gt;85&lt;/volume&gt;&lt;number&gt;9&lt;/number&gt;&lt;edition&gt;2000/09/12&lt;/edition&gt;&lt;keywords&gt;&lt;keyword&gt;Adolescent&lt;/keyword&gt;&lt;keyword&gt;Adrenal Cortex Hormones/administration &amp;amp; dosage&lt;/keyword&gt;&lt;keyword&gt;Child&lt;/keyword&gt;&lt;keyword&gt;Female&lt;/keyword&gt;&lt;keyword&gt;Histiocytic Necrotizing Lymphadenitis/*complications/diagnosis/drug therapy&lt;/keyword&gt;&lt;keyword&gt;Histiocytosis, Non-Langerhans-Cell/diagnosis/drug therapy/*etiology&lt;/keyword&gt;&lt;keyword&gt;Humans&lt;/keyword&gt;&lt;keyword&gt;Immunoglobulins, Intravenous/administration &amp;amp; dosage&lt;/keyword&gt;&lt;keyword&gt;Male&lt;/keyword&gt;&lt;keyword&gt;Prognosis&lt;/keyword&gt;&lt;/keywords&gt;&lt;dates&gt;&lt;year&gt;2000&lt;/year&gt;&lt;pub-dates&gt;&lt;date&gt;Sep&lt;/date&gt;&lt;/pub-dates&gt;&lt;/dates&gt;&lt;isbn&gt;0390-6078 (Print)&amp;#xD;0390-6078&lt;/isbn&gt;&lt;accession-num&gt;10980648&lt;/accession-num&gt;&lt;urls&gt;&lt;/urls&gt;&lt;remote-database-provider&gt;NLM&lt;/remote-database-provider&gt;&lt;research-notes&gt;&lt;style face="normal" font="default" 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6&lt;/style&gt;&lt;/research-notes&gt;&lt;language&gt;eng&lt;/langu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8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A0EEEAC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92" w:type="dxa"/>
          </w:tcPr>
          <w:p w14:paraId="59E72CA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14A8D94A" w14:textId="5E50D9E6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2CA49E76" w14:textId="5EC42B3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25FDFA5" w14:textId="2253F08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VIG (1g/kg/d x 2 days) +oral PRED (2 mg/kg/d) </w:t>
            </w:r>
          </w:p>
        </w:tc>
        <w:tc>
          <w:tcPr>
            <w:tcW w:w="1843" w:type="dxa"/>
          </w:tcPr>
          <w:p w14:paraId="7313A16B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532475F7" w14:textId="058C778A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8CE5461" w14:textId="7C5C668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ior infection with EBV, EBER-1 negative in lymph node biopsy</w:t>
            </w:r>
          </w:p>
        </w:tc>
      </w:tr>
      <w:tr w:rsidR="00617FEB" w:rsidRPr="00F55E64" w14:paraId="1634E26E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5E288E0" w14:textId="4A6808F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Chen&lt;/Author&gt;&lt;Year&gt;2000&lt;/Year&gt;&lt;RecNum&gt;32&lt;/RecNum&gt;&lt;DisplayText&gt;&lt;style face="superscript"&gt;[8]&lt;/style&gt;&lt;/DisplayText&gt;&lt;record&gt;&lt;rec-number&gt;32&lt;/rec-number&gt;&lt;foreign-keys&gt;&lt;key app="EN" db-id="xs25rta06pfxs8ewfrp5ews0f2s5prw9d2rs" timestamp="1656567244"&gt;32&lt;/key&gt;&lt;/foreign-keys&gt;&lt;ref-type name="Journal Article"&gt;17&lt;/ref-type&gt;&lt;contributors&gt;&lt;authors&gt;&lt;author&gt;Chen, J. S.&lt;/author&gt;&lt;author&gt;Chang, K. C.&lt;/author&gt;&lt;author&gt;Cheng, C. N.&lt;/author&gt;&lt;author&gt;Tsai, W. H.&lt;/author&gt;&lt;author&gt;Su, I. J.&lt;/author&gt;&lt;/authors&gt;&lt;/contributors&gt;&lt;titles&gt;&lt;title&gt;Childhood hemophagocytic syndrome associated with Kikuchi&amp;apos;s disease&lt;/title&gt;&lt;secondary-title&gt;Haematologica&lt;/secondary-title&gt;&lt;alt-title&gt;Haematologica&lt;/alt-title&gt;&lt;/titles&gt;&lt;periodical&gt;&lt;full-title&gt;Haematologica&lt;/full-title&gt;&lt;abbr-1&gt;Haematologica&lt;/abbr-1&gt;&lt;/periodical&gt;&lt;alt-periodical&gt;&lt;full-title&gt;Haematologica&lt;/full-title&gt;&lt;abbr-1&gt;Haematologica&lt;/abbr-1&gt;&lt;/alt-periodical&gt;&lt;pages&gt;998-1000&lt;/pages&gt;&lt;volume&gt;85&lt;/volume&gt;&lt;number&gt;9&lt;/number&gt;&lt;edition&gt;2000/09/12&lt;/edition&gt;&lt;keywords&gt;&lt;keyword&gt;Adolescent&lt;/keyword&gt;&lt;keyword&gt;Adrenal Cortex Hormones/administration &amp;amp; dosage&lt;/keyword&gt;&lt;keyword&gt;Child&lt;/keyword&gt;&lt;keyword&gt;Female&lt;/keyword&gt;&lt;keyword&gt;Histiocytic Necrotizing Lymphadenitis/*complications/diagnosis/drug therapy&lt;/keyword&gt;&lt;keyword&gt;Histiocytosis, Non-Langerhans-Cell/diagnosis/drug therapy/*etiology&lt;/keyword&gt;&lt;keyword&gt;Humans&lt;/keyword&gt;&lt;keyword&gt;Immunoglobulins, Intravenous/administration &amp;amp; dosage&lt;/keyword&gt;&lt;keyword&gt;Male&lt;/keyword&gt;&lt;keyword&gt;Prognosis&lt;/keyword&gt;&lt;/keywords&gt;&lt;dates&gt;&lt;year&gt;2000&lt;/year&gt;&lt;pub-dates&gt;&lt;date&gt;Sep&lt;/date&gt;&lt;/pub-dates&gt;&lt;/dates&gt;&lt;isbn&gt;0390-6078 (Print)&amp;#xD;0390-6078&lt;/isbn&gt;&lt;accession-num&gt;10980648&lt;/accession-num&gt;&lt;urls&gt;&lt;/urls&gt;&lt;remote-database-provider&gt;NLM&lt;/remote-database-provider&gt;&lt;research-notes&gt;&lt;style face="normal" font="default" 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6&lt;/style&gt;&lt;/research-notes&gt;&lt;language&gt;eng&lt;/langu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8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EA9D7B6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92" w:type="dxa"/>
          </w:tcPr>
          <w:p w14:paraId="64C52EE4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7BA4CF7E" w14:textId="7FD5E1FE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7CB91FD6" w14:textId="4B4BB9D8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50759BD" w14:textId="2FD30AD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VIG (1g/kg/d x 2 days) +oral pred (2mg/kg/d) </w:t>
            </w:r>
          </w:p>
        </w:tc>
        <w:tc>
          <w:tcPr>
            <w:tcW w:w="1843" w:type="dxa"/>
          </w:tcPr>
          <w:p w14:paraId="660A9162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E7841C1" w14:textId="0B64C69C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67F6B32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52B95092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5DF40AD" w14:textId="4AECFF1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dWZ1PC9BdXRob3I+PFllYXI+MTk5NzwvWWVhcj48UmVj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dWZ1PC9BdXRob3I+PFllYXI+MTk5NzwvWWVhcj48UmVj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9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0C0D9FE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92" w:type="dxa"/>
          </w:tcPr>
          <w:p w14:paraId="6177BCC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991013E" w14:textId="4E5324D5" w:rsidR="006B2C9D" w:rsidRPr="00F55E64" w:rsidRDefault="006B2C9D" w:rsidP="00617F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5AE98C27" w14:textId="66B8D399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CB28BD5" w14:textId="5B9A74B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 (60mg/day)</w:t>
            </w:r>
          </w:p>
        </w:tc>
        <w:tc>
          <w:tcPr>
            <w:tcW w:w="1843" w:type="dxa"/>
          </w:tcPr>
          <w:p w14:paraId="78AB5825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6061879D" w14:textId="6D122278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89C7BC3" w14:textId="6E8414B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" w:name="_Hlk107537743"/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arvovirus 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19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fection, 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V-B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9 </w:t>
            </w:r>
            <w:bookmarkEnd w:id="2"/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NA positive in histopathology</w:t>
            </w:r>
          </w:p>
        </w:tc>
      </w:tr>
      <w:tr w:rsidR="00617FEB" w:rsidRPr="00F55E64" w14:paraId="49B7B464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A54C1F7" w14:textId="432E4E7A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Kim&lt;/Author&gt;&lt;Year&gt;2011&lt;/Year&gt;&lt;RecNum&gt;34&lt;/RecNum&gt;&lt;DisplayText&gt;&lt;style face="superscript"&gt;[10]&lt;/style&gt;&lt;/DisplayText&gt;&lt;record&gt;&lt;rec-number&gt;34&lt;/rec-number&gt;&lt;foreign-keys&gt;&lt;key app="EN" db-id="xs25rta06pfxs8ewfrp5ews0f2s5prw9d2rs" timestamp="1656567370"&gt;34&lt;/key&gt;&lt;/foreign-keys&gt;&lt;ref-type name="Journal Article"&gt;17&lt;/ref-type&gt;&lt;contributors&gt;&lt;authors&gt;&lt;author&gt;Kim, H. A.&lt;/author&gt;&lt;author&gt;Im, S. A.&lt;/author&gt;&lt;author&gt;Chung, N. G.&lt;/author&gt;&lt;author&gt;Kang, J. H.&lt;/author&gt;&lt;author&gt;Park, G. S.&lt;/author&gt;&lt;/authors&gt;&lt;/contributors&gt;&lt;auth-address&gt;Department of Radiology, Seoul St. Mary&amp;apos;s Hospital, The Catholic University of Korea, 505 Banpo-dong, Seocho-gu, Seoul 137-701, Republic of Korea.&lt;/auth-address&gt;&lt;titles&gt;&lt;title&gt;Disseminated Kikuchi disease associated with hemophagocytic syndrome in an infant: whole-body MRI&lt;/title&gt;&lt;secondary-title&gt;Indian J Pediatr&lt;/secondary-title&gt;&lt;alt-title&gt;Indian journal of pediatrics&lt;/alt-title&gt;&lt;/titles&gt;&lt;periodical&gt;&lt;full-title&gt;Indian J Pediatr&lt;/full-title&gt;&lt;abbr-1&gt;Indian journal of pediatrics&lt;/abbr-1&gt;&lt;/periodical&gt;&lt;alt-periodical&gt;&lt;full-title&gt;Indian J Pediatr&lt;/full-title&gt;&lt;abbr-1&gt;Indian journal of pediatrics&lt;/abbr-1&gt;&lt;/alt-periodical&gt;&lt;pages&gt;616-9&lt;/pages&gt;&lt;volume&gt;78&lt;/volume&gt;&lt;number&gt;5&lt;/number&gt;&lt;edition&gt;2010/11/12&lt;/edition&gt;&lt;keywords&gt;&lt;keyword&gt;Histiocytic Necrotizing Lymphadenitis/complications/*diagnosis&lt;/keyword&gt;&lt;keyword&gt;Humans&lt;/keyword&gt;&lt;keyword&gt;Infant&lt;/keyword&gt;&lt;keyword&gt;Lymphohistiocytosis, Hemophagocytic/complications/*diagnosis&lt;/keyword&gt;&lt;keyword&gt;Magnetic Resonance Imaging&lt;/keyword&gt;&lt;keyword&gt;Male&lt;/keyword&gt;&lt;/keywords&gt;&lt;dates&gt;&lt;year&gt;2011&lt;/year&gt;&lt;pub-dates&gt;&lt;date&gt;May&lt;/date&gt;&lt;/pub-dates&gt;&lt;/dates&gt;&lt;isbn&gt;0019-5456&lt;/isbn&gt;&lt;accession-num&gt;21069584&lt;/accession-num&gt;&lt;urls&gt;&lt;/urls&gt;&lt;electronic-resource-num&gt;10.1007/s12098-010-0289-5&lt;/electronic-resource-num&gt;&l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remote-da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18&lt;/style&gt;&lt;/research-notes&gt;&lt;language&gt;eng&lt;/language&gt;&lt;/record&gt;&lt;/Cit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0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10A1DACE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992" w:type="dxa"/>
          </w:tcPr>
          <w:p w14:paraId="2C53BB8C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34EB1DE" w14:textId="5C1C93DD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1D0A5A7B" w14:textId="4F61733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13DE971" w14:textId="688D7DA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tibiotic</w:t>
            </w:r>
            <w:r w:rsidR="00CE65F9" w:rsidRPr="00F55E64" w:rsidDel="00CE65F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 symptomatic treatment</w:t>
            </w:r>
          </w:p>
        </w:tc>
        <w:tc>
          <w:tcPr>
            <w:tcW w:w="1843" w:type="dxa"/>
          </w:tcPr>
          <w:p w14:paraId="2F3155D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2B6DF04" w14:textId="7FA9749B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0C9661FD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2653820F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7903C1E" w14:textId="6C09839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Ib29nc3RpbnM8L0F1dGhvcj48WWVhcj4yMDE3PC9ZZWFy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Ib29nc3RpbnM8L0F1dGhvcj48WWVhcj4yMDE3PC9ZZWFy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35F2051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992" w:type="dxa"/>
          </w:tcPr>
          <w:p w14:paraId="53679FF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97086B8" w14:textId="1719B7B3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7CED1F53" w14:textId="50A90D91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FD7B53B" w14:textId="007A4EB8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tibiotic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+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0150588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25FE598" w14:textId="3DBFAE8B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3F7A97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6C0D4A0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CB145E0" w14:textId="0D1701F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Kampitak&lt;/Author&gt;&lt;Year&gt;2008&lt;/Year&gt;&lt;RecNum&gt;36&lt;/RecNum&gt;&lt;DisplayText&gt;&lt;style face="superscript"&gt;[12]&lt;/style&gt;&lt;/DisplayText&gt;&lt;record&gt;&lt;rec-number&gt;36&lt;/rec-number&gt;&lt;foreign-keys&gt;&lt;key app="EN" db-id="xs25rta06pfxs8ewfrp5ews0f2s5prw9d2rs" timestamp="1656567509"&gt;36&lt;/key&gt;&lt;/foreign-keys&gt;&lt;ref-type name="Journal Article"&gt;17&lt;/ref-type&gt;&lt;contributors&gt;&lt;authors&gt;&lt;author&gt;Kampitak, T.&lt;/author&gt;&lt;/authors&gt;&lt;/contributors&gt;&lt;auth-address&gt;Department of Internal Medicine, Chulalongkorn University Hospital, Pathumwan, Bangkok, 10330, Thailand. thatchai_k@yahoo.com&lt;/auth-address&gt;&lt;titles&gt;&lt;title&gt;Fatal Kikuchi-Fujimoto disease associated with SLE and hemophagocytic syndrome: a case report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1073-5&lt;/pages&gt;&lt;volume&gt;27&lt;/volume&gt;&lt;number&gt;8&lt;/number&gt;&lt;edition&gt;2008/05/10&lt;/edition&gt;&lt;keywords&gt;&lt;keyword&gt;Fatal Outcome&lt;/keyword&gt;&lt;keyword&gt;Histiocytic Necrotizing Lymphadenitis/*complications/pathology&lt;/keyword&gt;&lt;keyword&gt;Humans&lt;/keyword&gt;&lt;keyword&gt;Lupus Erythematosus, Systemic/*complications&lt;/keyword&gt;&lt;keyword&gt;Lymph Nodes/pathology&lt;/keyword&gt;&lt;keyword&gt;Lymphohistiocytosis, Hemophagocytic/*complications&lt;/keyword&gt;&lt;keyword&gt;Male&lt;/keyword&gt;&lt;keyword&gt;Middle Aged&lt;/keyword&gt;&lt;/keywords&gt;&lt;dates&gt;&lt;year&gt;2008&lt;/year&gt;&lt;pub-dates&gt;&lt;date&gt;Aug&lt;/date&gt;&lt;/pub-dates&gt;&lt;/dates&gt;&lt;isbn&gt;0770-3198 (Print)&amp;#xD;0770-3198&lt;/isbn&gt;&lt;accession-num&gt;18465190&lt;/accession-num&gt;&lt;urls&gt;&lt;/urls&gt;&lt;electronic-resource-num&gt;10.1007/s10067-008-0902-4&lt;/electronic-resource-num&gt;&lt;remote-database-provider&gt;NLM&lt;/remote-database-provide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20&lt;/style&gt;&lt;/research-notes&gt;&lt;language&gt;eng&lt;/langu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2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7D286B4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992" w:type="dxa"/>
          </w:tcPr>
          <w:p w14:paraId="128689A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4E5A779F" w14:textId="6F2A908E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701" w:type="dxa"/>
          </w:tcPr>
          <w:p w14:paraId="7FABE6F3" w14:textId="4EF87BC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00C7F077" w14:textId="2DB0EE0A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1160C632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8A03226" w14:textId="3C445A12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mprovement, died of multidrug resistant Acinetobacter </w:t>
            </w:r>
            <w:proofErr w:type="spellStart"/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umanii</w:t>
            </w:r>
            <w:proofErr w:type="spellEnd"/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acteremia later</w:t>
            </w:r>
          </w:p>
        </w:tc>
        <w:tc>
          <w:tcPr>
            <w:tcW w:w="2618" w:type="dxa"/>
          </w:tcPr>
          <w:p w14:paraId="44B0B3CF" w14:textId="25402D99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</w:tr>
      <w:tr w:rsidR="00617FEB" w:rsidRPr="00F55E64" w14:paraId="4A1873F6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4DE37CD" w14:textId="583E0E8B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C0F891D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9</w:t>
            </w:r>
          </w:p>
        </w:tc>
        <w:tc>
          <w:tcPr>
            <w:tcW w:w="992" w:type="dxa"/>
          </w:tcPr>
          <w:p w14:paraId="2B0C0EFA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08A766F6" w14:textId="2A21FDE1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1925B28D" w14:textId="75157C8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63F9420" w14:textId="2AC3D03C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602285B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7707B26" w14:textId="4360D3E2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1312717" w14:textId="351865C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04C88FC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72583E7" w14:textId="5E60E8F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541FF18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</w:t>
            </w:r>
          </w:p>
        </w:tc>
        <w:tc>
          <w:tcPr>
            <w:tcW w:w="992" w:type="dxa"/>
          </w:tcPr>
          <w:p w14:paraId="2FE4352E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60D8EA0B" w14:textId="473DEB96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)</w:t>
            </w:r>
          </w:p>
        </w:tc>
        <w:tc>
          <w:tcPr>
            <w:tcW w:w="1701" w:type="dxa"/>
          </w:tcPr>
          <w:p w14:paraId="7C979B02" w14:textId="2D83C4B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F2294F5" w14:textId="32DD123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4CB9774F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222F8A8" w14:textId="4537FD31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2A9E82D" w14:textId="6611D34D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349336E1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D40D23C" w14:textId="14A34FA5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ACE14D2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</w:t>
            </w:r>
          </w:p>
        </w:tc>
        <w:tc>
          <w:tcPr>
            <w:tcW w:w="992" w:type="dxa"/>
          </w:tcPr>
          <w:p w14:paraId="2F01B20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6F16918C" w14:textId="54E417B3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4FDAA91C" w14:textId="4D6E08F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12967DC0" w14:textId="07C9D48B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3262FBC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A61D0A5" w14:textId="511F1F0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58E0B2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64C180EB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EAD1BCD" w14:textId="26DE7D15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2103495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9</w:t>
            </w:r>
          </w:p>
        </w:tc>
        <w:tc>
          <w:tcPr>
            <w:tcW w:w="992" w:type="dxa"/>
          </w:tcPr>
          <w:p w14:paraId="62BDF8F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D0413F6" w14:textId="64EB85FA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107E991D" w14:textId="3A7FAB7A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3C4B1B8" w14:textId="166EF735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 firstly.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atment failure,</w:t>
            </w:r>
            <w:r w:rsidR="00ED4EF7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llowed by DXM, CYCL,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P16,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="00CE65F9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X</w:t>
            </w:r>
          </w:p>
        </w:tc>
        <w:tc>
          <w:tcPr>
            <w:tcW w:w="1843" w:type="dxa"/>
          </w:tcPr>
          <w:p w14:paraId="0BE2C4ED" w14:textId="3A0E75FD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59" w:type="dxa"/>
          </w:tcPr>
          <w:p w14:paraId="15A96CDA" w14:textId="57D12B3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lapsed 9 months later</w:t>
            </w:r>
          </w:p>
        </w:tc>
        <w:tc>
          <w:tcPr>
            <w:tcW w:w="2618" w:type="dxa"/>
          </w:tcPr>
          <w:p w14:paraId="1FC195E1" w14:textId="0E731786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0D03BEE2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E7B93FB" w14:textId="28C9EF4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15E8F182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9</w:t>
            </w:r>
          </w:p>
        </w:tc>
        <w:tc>
          <w:tcPr>
            <w:tcW w:w="992" w:type="dxa"/>
          </w:tcPr>
          <w:p w14:paraId="2485BC4E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3995B907" w14:textId="705A3AE8" w:rsidR="006B2C9D" w:rsidRPr="00F55E64" w:rsidRDefault="006B2C9D" w:rsidP="00617F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3FE82054" w14:textId="5092BE3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72D07BD" w14:textId="575692F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258EB39B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6E8D01E5" w14:textId="3BA88ED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28E9E0F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0B8889F7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3BEA942" w14:textId="24DBA52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4703BEB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6</w:t>
            </w:r>
          </w:p>
        </w:tc>
        <w:tc>
          <w:tcPr>
            <w:tcW w:w="992" w:type="dxa"/>
          </w:tcPr>
          <w:p w14:paraId="00B7724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18A7C159" w14:textId="2897CEB2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76B1259B" w14:textId="62E15B8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04FCB272" w14:textId="7A81343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</w:t>
            </w:r>
          </w:p>
        </w:tc>
        <w:tc>
          <w:tcPr>
            <w:tcW w:w="1843" w:type="dxa"/>
          </w:tcPr>
          <w:p w14:paraId="6D56765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906A08D" w14:textId="758D8A39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7E4A1CDB" w14:textId="49BD0A95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774A116E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0218799" w14:textId="4A8D5E3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15BBB44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92" w:type="dxa"/>
          </w:tcPr>
          <w:p w14:paraId="672C12DE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0DCAF88" w14:textId="18FDCB38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)</w:t>
            </w:r>
          </w:p>
        </w:tc>
        <w:tc>
          <w:tcPr>
            <w:tcW w:w="1701" w:type="dxa"/>
          </w:tcPr>
          <w:p w14:paraId="4D46C8ED" w14:textId="5B69EECC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F9701BE" w14:textId="32281CE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4F2AA11A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1733C6F" w14:textId="6340001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CE24DEF" w14:textId="09FADE9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455032D1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F8B9408" w14:textId="7B406EF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8BAF203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8</w:t>
            </w:r>
          </w:p>
        </w:tc>
        <w:tc>
          <w:tcPr>
            <w:tcW w:w="992" w:type="dxa"/>
          </w:tcPr>
          <w:p w14:paraId="16E347B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842FD2A" w14:textId="78399EC4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2CF70B40" w14:textId="558CBE96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1C776BAC" w14:textId="0CA9AF7C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2C6A5BA9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74B2263" w14:textId="6A3506D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6872E816" w14:textId="64BDD42D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7CF0682D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0BA6161" w14:textId="1A23F5C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9369DD4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</w:t>
            </w:r>
          </w:p>
        </w:tc>
        <w:tc>
          <w:tcPr>
            <w:tcW w:w="992" w:type="dxa"/>
          </w:tcPr>
          <w:p w14:paraId="3F51B4D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3C9297DC" w14:textId="6181C206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1701" w:type="dxa"/>
          </w:tcPr>
          <w:p w14:paraId="5ED895E8" w14:textId="49FD4DC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5FBCDF5" w14:textId="7CD4FEEE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SI, CYCL </w:t>
            </w:r>
          </w:p>
        </w:tc>
        <w:tc>
          <w:tcPr>
            <w:tcW w:w="1843" w:type="dxa"/>
          </w:tcPr>
          <w:p w14:paraId="18190054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22E6591" w14:textId="5B8D0F13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8FB375B" w14:textId="1244FB3B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5B89890B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DD980DB" w14:textId="1374FB4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0C312ACD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92" w:type="dxa"/>
          </w:tcPr>
          <w:p w14:paraId="5543BAC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22609ED6" w14:textId="7B66C931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F55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6FBA42F8" w14:textId="314156E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7A80C05" w14:textId="0DA7A278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64E1F34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B3E03D7" w14:textId="32B0EBA9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，</w:t>
            </w:r>
            <w:r w:rsidR="00ED4EF7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SLE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nd </w:t>
            </w:r>
            <w:r w:rsidR="00ED4EF7" w:rsidRPr="00F55E64">
              <w:rPr>
                <w:rFonts w:ascii="Times New Roman" w:hAnsi="Times New Roman" w:cs="Times New Roman"/>
                <w:szCs w:val="21"/>
              </w:rPr>
              <w:t>sicca syndrome</w:t>
            </w:r>
            <w:r w:rsidR="00ED4EF7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ter</w:t>
            </w:r>
          </w:p>
        </w:tc>
        <w:tc>
          <w:tcPr>
            <w:tcW w:w="2618" w:type="dxa"/>
          </w:tcPr>
          <w:p w14:paraId="25263948" w14:textId="484D8E42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7951C5AB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65B6488" w14:textId="7A14F46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3B2C80B6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3</w:t>
            </w:r>
          </w:p>
        </w:tc>
        <w:tc>
          <w:tcPr>
            <w:tcW w:w="992" w:type="dxa"/>
          </w:tcPr>
          <w:p w14:paraId="35528EA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3B37498D" w14:textId="49711F08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)</w:t>
            </w:r>
          </w:p>
        </w:tc>
        <w:tc>
          <w:tcPr>
            <w:tcW w:w="1701" w:type="dxa"/>
          </w:tcPr>
          <w:p w14:paraId="530D787E" w14:textId="13C04E4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6D4648C" w14:textId="5386A6A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5D22227A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1919770" w14:textId="2E94349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496B537E" w14:textId="6FB3E70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72ABAC50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11931B3" w14:textId="29A84056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E946E2D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7</w:t>
            </w:r>
          </w:p>
        </w:tc>
        <w:tc>
          <w:tcPr>
            <w:tcW w:w="992" w:type="dxa"/>
          </w:tcPr>
          <w:p w14:paraId="2F539F7F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361A9B3C" w14:textId="5B3A6F40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)</w:t>
            </w:r>
          </w:p>
        </w:tc>
        <w:tc>
          <w:tcPr>
            <w:tcW w:w="1701" w:type="dxa"/>
          </w:tcPr>
          <w:p w14:paraId="35C22D4E" w14:textId="6BCAD2B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7550E160" w14:textId="6A9926A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3AE30A2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30836FB" w14:textId="3CF1424C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D320E5A" w14:textId="106DFF76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06B3C7AA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EFE72AC" w14:textId="44AC1B6A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YW5nPC9BdXRob3I+PFllYXI+MjAyMTwvWWVhcj48UmVj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28202D5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2" w:type="dxa"/>
          </w:tcPr>
          <w:p w14:paraId="10B370C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EF991FA" w14:textId="57E7A941" w:rsidR="006B2C9D" w:rsidRPr="00F55E64" w:rsidRDefault="00AB4933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)</w:t>
            </w:r>
          </w:p>
        </w:tc>
        <w:tc>
          <w:tcPr>
            <w:tcW w:w="1701" w:type="dxa"/>
          </w:tcPr>
          <w:p w14:paraId="5761F2F2" w14:textId="6D5513FA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3B2008F" w14:textId="73EC573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EP + </w:t>
            </w:r>
            <w:proofErr w:type="spellStart"/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xolitinib</w:t>
            </w:r>
            <w:proofErr w:type="spellEnd"/>
          </w:p>
        </w:tc>
        <w:tc>
          <w:tcPr>
            <w:tcW w:w="1843" w:type="dxa"/>
          </w:tcPr>
          <w:p w14:paraId="3ECC553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FED6AE8" w14:textId="2701ABD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22B16E8" w14:textId="4CDA499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556B2F35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9FF8B44" w14:textId="7EC657B7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4-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1B8E869F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92" w:type="dxa"/>
          </w:tcPr>
          <w:p w14:paraId="45CF503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3D450846" w14:textId="6D47299B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1C5B4B69" w14:textId="5E141F22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7568B6C9" w14:textId="44FB570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4D392D5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58D20DF" w14:textId="7947B00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lapse 2 years later</w:t>
            </w:r>
          </w:p>
        </w:tc>
        <w:tc>
          <w:tcPr>
            <w:tcW w:w="2618" w:type="dxa"/>
          </w:tcPr>
          <w:p w14:paraId="3232E2AE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26470E3C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BFEEDFB" w14:textId="1056B64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4-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DFC74F9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92" w:type="dxa"/>
          </w:tcPr>
          <w:p w14:paraId="69205689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18A4BD0F" w14:textId="4E3873E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2F5A286" w14:textId="66C42948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4689964" w14:textId="66612CA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, acyclovir, DXM, VP16</w:t>
            </w:r>
          </w:p>
        </w:tc>
        <w:tc>
          <w:tcPr>
            <w:tcW w:w="1843" w:type="dxa"/>
          </w:tcPr>
          <w:p w14:paraId="5BD15956" w14:textId="38FA72B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59" w:type="dxa"/>
          </w:tcPr>
          <w:p w14:paraId="095D1814" w14:textId="7B0F6F81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lapse 7 years later</w:t>
            </w:r>
          </w:p>
        </w:tc>
        <w:tc>
          <w:tcPr>
            <w:tcW w:w="2618" w:type="dxa"/>
          </w:tcPr>
          <w:p w14:paraId="537176F4" w14:textId="1A359B55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BV infection</w:t>
            </w:r>
          </w:p>
        </w:tc>
      </w:tr>
      <w:tr w:rsidR="00617FEB" w:rsidRPr="00F55E64" w14:paraId="1E7CED9C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EF9D25E" w14:textId="22DA5901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4-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10806F7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92" w:type="dxa"/>
          </w:tcPr>
          <w:p w14:paraId="4BFFE8A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338D2DFA" w14:textId="1594BBE9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4A29AB75" w14:textId="05F99DA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BA386F7" w14:textId="3D11EA8E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, VP16, DXM</w:t>
            </w:r>
          </w:p>
        </w:tc>
        <w:tc>
          <w:tcPr>
            <w:tcW w:w="1843" w:type="dxa"/>
          </w:tcPr>
          <w:p w14:paraId="0B7D74F2" w14:textId="73602106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59" w:type="dxa"/>
          </w:tcPr>
          <w:p w14:paraId="66FC18C4" w14:textId="467EF43E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ed</w:t>
            </w:r>
          </w:p>
        </w:tc>
        <w:tc>
          <w:tcPr>
            <w:tcW w:w="2618" w:type="dxa"/>
          </w:tcPr>
          <w:p w14:paraId="704F0186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696B1514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9B4352A" w14:textId="6C07B9F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4-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1686EA3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92" w:type="dxa"/>
          </w:tcPr>
          <w:p w14:paraId="2E69500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192F530B" w14:textId="49DFE268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47917934" w14:textId="2CFD9A1B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2E3A02D" w14:textId="5618A09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VIG, DXM, VP16, CYCL </w:t>
            </w:r>
          </w:p>
        </w:tc>
        <w:tc>
          <w:tcPr>
            <w:tcW w:w="1843" w:type="dxa"/>
          </w:tcPr>
          <w:p w14:paraId="6184A17B" w14:textId="09D6E1D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59" w:type="dxa"/>
          </w:tcPr>
          <w:p w14:paraId="3833E24C" w14:textId="0435AD8D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97D45B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51492643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C1488CA" w14:textId="38DC836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08L0F1dGhvcj48WWVhcj4yMDA4PC9ZZWFyPjxSZWNO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Iy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4-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AD09622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992" w:type="dxa"/>
          </w:tcPr>
          <w:p w14:paraId="3F1C6DA5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40A71DDF" w14:textId="13A27BB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6631C010" w14:textId="5B705B44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1DA20DAA" w14:textId="006A265C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6CF30327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1CCEB8D" w14:textId="6AF43483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6D7547C7" w14:textId="034E450F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BV infection</w:t>
            </w:r>
          </w:p>
        </w:tc>
      </w:tr>
      <w:tr w:rsidR="00617FEB" w:rsidRPr="00F55E64" w14:paraId="1B4FD79E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7E4DCC2D" w14:textId="369C4EE6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IxPC9ZZWFyPjxSZWNO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IxPC9ZZWFyPjxSZWNO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7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099ED383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992" w:type="dxa"/>
          </w:tcPr>
          <w:p w14:paraId="2D24F121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7D433CBA" w14:textId="6CBBF550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177D9F30" w14:textId="15431776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genetic abnormalities related to HLH by NGS</w:t>
            </w:r>
          </w:p>
        </w:tc>
        <w:tc>
          <w:tcPr>
            <w:tcW w:w="2126" w:type="dxa"/>
          </w:tcPr>
          <w:p w14:paraId="4950B267" w14:textId="5DF837DF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XM (10mg/m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day)</w:t>
            </w:r>
          </w:p>
        </w:tc>
        <w:tc>
          <w:tcPr>
            <w:tcW w:w="1843" w:type="dxa"/>
          </w:tcPr>
          <w:p w14:paraId="37D8FB93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A380E4C" w14:textId="4F775F64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73892F8E" w14:textId="4DAB909C" w:rsidR="006B2C9D" w:rsidRPr="00F55E64" w:rsidRDefault="006B2C9D" w:rsidP="006D06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FD 3 years before HLH with treatment of HCQ</w:t>
            </w:r>
          </w:p>
        </w:tc>
      </w:tr>
      <w:tr w:rsidR="00617FEB" w:rsidRPr="00F55E64" w14:paraId="786EE25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10F83AA" w14:textId="4A03B9BC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aGFuPC9BdXRob3I+PFllYXI+MjAwNzwvWWVhcj48UmVj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aGFuPC9BdXRob3I+PFllYXI+MjAwNzwvWWVhcj48UmVj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M1MDA8L3BhZ2VzPjx2b2x1bWU+OTk8L3ZvbHVtZT48bnVtYmVyPjUx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5, 16, 18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B3B0499" w14:textId="77777777" w:rsidR="006B2C9D" w:rsidRPr="00F55E64" w:rsidRDefault="006B2C9D" w:rsidP="00617FEB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992" w:type="dxa"/>
          </w:tcPr>
          <w:p w14:paraId="122C3462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44E23C10" w14:textId="49D793E0" w:rsidR="006B2C9D" w:rsidRPr="00F55E64" w:rsidRDefault="00AB4933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36270EF3" w14:textId="6E50E518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137551A7" w14:textId="6AF1187A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(naproxen)</w:t>
            </w:r>
          </w:p>
        </w:tc>
        <w:tc>
          <w:tcPr>
            <w:tcW w:w="1843" w:type="dxa"/>
          </w:tcPr>
          <w:p w14:paraId="16CA3130" w14:textId="77777777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65CDB6C8" w14:textId="74049688" w:rsidR="006B2C9D" w:rsidRPr="00F55E64" w:rsidRDefault="006B2C9D" w:rsidP="006D064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FEA0747" w14:textId="77777777" w:rsidR="006B2C9D" w:rsidRPr="00F55E64" w:rsidRDefault="006B2C9D" w:rsidP="00617F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45FD06D4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0EE63CC" w14:textId="6B48F76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Duan&lt;/Author&gt;&lt;Year&gt;2020&lt;/Year&gt;&lt;RecNum&gt;41&lt;/RecNum&gt;&lt;DisplayText&gt;&lt;style face="superscript"&gt;[15]&lt;/style&gt;&lt;/DisplayText&gt;&lt;record&gt;&lt;rec-number&gt;41&lt;/rec-number&gt;&lt;foreign-keys&gt;&lt;key app="EN" db-id="xs25rta06pfxs8ewfrp5ews0f2s5prw9d2rs" timestamp="1656567795"&gt;41&lt;/key&gt;&lt;/foreign-keys&gt;&lt;ref-type name="Journal Article"&gt;17&lt;/ref-type&gt;&lt;contributors&gt;&lt;authors&gt;&lt;author&gt;Duan, W.&lt;/author&gt;&lt;author&gt;Xiao, Z. H.&lt;/author&gt;&lt;author&gt;Yang, L. G.&lt;/author&gt;&lt;author&gt;Luo, H. Y.&lt;/author&gt;&lt;/authors&gt;&lt;/contributors&gt;&lt;auth-address&gt;Department of Pediatric Emergency Center, Hunan Children&amp;apos;s Hospital, Changsha, Hunan,China.&lt;/auth-address&gt;&lt;titles&gt;&lt;title&gt;Kikuchi&amp;apos;s disease with hemophagocytic lymphohistiocytosis: A case report and literature review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23500&lt;/pages&gt;&lt;volume&gt;99&lt;/volume&gt;&lt;number&gt;51&lt;/number&gt;&lt;edition&gt;2020/12/30&lt;/edition&gt;&lt;keywords&gt;&lt;keyword&gt;Child, Preschool&lt;/keyword&gt;&lt;keyword&gt;Histiocytic Necrotizing Lymphadenitis/*complications/pathology/therapy&lt;/keyword&gt;&lt;keyword&gt;Humans&lt;/keyword&gt;&lt;keyword&gt;Lymphohistiocytosis, Hemophagocytic/*complications/pathology/therapy&lt;/keyword&gt;&lt;keyword&gt;Male&lt;/keyword&gt;&lt;/keywords&gt;&lt;dates&gt;&lt;year&gt;2020&lt;/year&gt;&lt;pub-dates&gt;&lt;date&gt;Dec 18&lt;/date&gt;&lt;/pub-dates&gt;&lt;/dates&gt;&lt;isbn&gt;0025-7974 (Print)&amp;#xD;0025-7974&lt;/isbn&gt;&lt;accession-num&gt;33371072&lt;/accession-num&gt;&lt;urls&gt;&lt;/urls&gt;&lt;custom2&gt;PMC7748204&lt;/custom2&gt;&lt;electronic-resource-num&gt;10.1097/md.0000000000023500&lt;/electronic-resource-num&gt;&lt;remote-database-provider&gt;NLM&lt;/remote-database-provider&gt;&lt;research-notes&gt;&lt;style face="normal"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 xml:space="preserve">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25&lt;/style&gt;&lt;/research-notes&gt;&lt;language&gt;eng&lt;/langu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5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4775F80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6</w:t>
            </w:r>
          </w:p>
        </w:tc>
        <w:tc>
          <w:tcPr>
            <w:tcW w:w="992" w:type="dxa"/>
          </w:tcPr>
          <w:p w14:paraId="52979BE6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1D449DB3" w14:textId="3071B910" w:rsidR="006B2C9D" w:rsidRPr="00F55E64" w:rsidRDefault="00AB493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6C629904" w14:textId="15D571A8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1D95291D" w14:textId="7C3372BF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SI+IVIG followed by HLH-04 protocol 2 weeks later </w:t>
            </w:r>
          </w:p>
        </w:tc>
        <w:tc>
          <w:tcPr>
            <w:tcW w:w="1843" w:type="dxa"/>
          </w:tcPr>
          <w:p w14:paraId="7E56FE58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rst-line treatment failure and capillary leakage syndrome</w:t>
            </w:r>
          </w:p>
        </w:tc>
        <w:tc>
          <w:tcPr>
            <w:tcW w:w="1559" w:type="dxa"/>
          </w:tcPr>
          <w:p w14:paraId="6A687ABD" w14:textId="10814EC0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45399FC4" w14:textId="77777777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16CF1AC5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6FBCE22" w14:textId="19C8A49B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b2dhPC9BdXRob3I+PFllYXI+MjAxMzwvWWVhcj48UmVj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b2dhPC9BdXRob3I+PFllYXI+MjAxMzwvWWVhcj48UmVj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9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51F9D08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992" w:type="dxa"/>
          </w:tcPr>
          <w:p w14:paraId="38D81BF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55B5A753" w14:textId="5CC61547" w:rsidR="006B2C9D" w:rsidRPr="00F55E64" w:rsidRDefault="00AB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34E0F7C4" w14:textId="362B236E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58DE129" w14:textId="2FFAF63F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1F03BC43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6D5A0C10" w14:textId="12A378B5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28DA4B8" w14:textId="30515693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Sweet's syndrome before, RIG-I expression indicates infection despite virus-negative serology (EBV, herpes simplex virus, </w:t>
            </w:r>
            <w:r w:rsidR="00AB4933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MV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nd </w:t>
            </w:r>
            <w:r w:rsidR="00AB4933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HV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)</w:t>
            </w:r>
          </w:p>
        </w:tc>
      </w:tr>
      <w:tr w:rsidR="00617FEB" w:rsidRPr="00F55E64" w14:paraId="33FD53EE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242A68C" w14:textId="0C205B4F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1haXQ8L0F1dGhvcj48WWVhcj4yMDAwPC9ZZWFyPjxS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jQ0Ny01MTwvcGFnZXM+PHZvbHVtZT40ODwvdm9sdW1lPjxudW1iZXI+MTI8L251bWJlcj48ZWRp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M4PC9zdHlsZT48L3Jlc2VhcmNoLW5vdGVzPjxsYW5ndWFnZT5lbmc8L2xhbmd1YWdl
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1haXQ8L0F1dGhvcj48WWVhcj4yMDAwPC9ZZWFyPjxS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jQ0Ny01MTwvcGFnZXM+PHZvbHVtZT40ODwvdm9sdW1lPjxudW1iZXI+MTI8L251bWJlcj48ZWRp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0, 2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1FC1E6D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992" w:type="dxa"/>
          </w:tcPr>
          <w:p w14:paraId="70282611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F495EB9" w14:textId="3B7302FE" w:rsidR="006B2C9D" w:rsidRPr="00F55E64" w:rsidRDefault="00AB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</w:t>
            </w:r>
          </w:p>
        </w:tc>
        <w:tc>
          <w:tcPr>
            <w:tcW w:w="1701" w:type="dxa"/>
          </w:tcPr>
          <w:p w14:paraId="4CC3C57C" w14:textId="4646AFF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0D7BFD91" w14:textId="43F0377B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ver at 29 weeks</w:t>
            </w:r>
            <w:r w:rsidR="00AB6570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+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 days</w:t>
            </w:r>
            <w:r w:rsidR="00AB6570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station, diagnosis of HLH on postpartum day 6, treated by IVIG</w:t>
            </w:r>
          </w:p>
        </w:tc>
        <w:tc>
          <w:tcPr>
            <w:tcW w:w="1843" w:type="dxa"/>
          </w:tcPr>
          <w:p w14:paraId="68BB5D25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76F13A7E" w14:textId="1658E254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ed of DIC and adult respiratory distress syndrome</w:t>
            </w:r>
          </w:p>
        </w:tc>
        <w:tc>
          <w:tcPr>
            <w:tcW w:w="2618" w:type="dxa"/>
          </w:tcPr>
          <w:p w14:paraId="1F5DDCC0" w14:textId="0FE9B2BC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gnosis of HLH on postpartum day 6, autopsy showed E</w:t>
            </w:r>
            <w:r w:rsidR="00AB4933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V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RNA-induced HLH-KFD</w:t>
            </w:r>
          </w:p>
        </w:tc>
      </w:tr>
      <w:tr w:rsidR="00617FEB" w:rsidRPr="00F55E64" w14:paraId="598E6FF7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8899A85" w14:textId="0F4BB278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FuPC9BdXRob3I+PFllYXI+MjAyMDwvWWVhcj48UmVj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IzNTAwPC9wYWdlcz48dm9sdW1lPjk5PC92b2x1bWU+PG51bWJl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FuPC9BdXRob3I+PFllYXI+MjAyMDwvWWVhcj48UmVj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IzNTAwPC9wYWdlcz48dm9sdW1lPjk5PC92b2x1bWU+PG51bWJl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5, 22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1F9979C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992" w:type="dxa"/>
          </w:tcPr>
          <w:p w14:paraId="0F3A3DD3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8628EC2" w14:textId="137A89DA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80B90C8" w14:textId="5F072278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EBDF623" w14:textId="2FC2513A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XM </w:t>
            </w:r>
          </w:p>
        </w:tc>
        <w:tc>
          <w:tcPr>
            <w:tcW w:w="1843" w:type="dxa"/>
          </w:tcPr>
          <w:p w14:paraId="1898805F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D818651" w14:textId="4CB2ECAB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currence 3 months later because of coronavirus</w:t>
            </w:r>
          </w:p>
        </w:tc>
        <w:tc>
          <w:tcPr>
            <w:tcW w:w="2618" w:type="dxa"/>
          </w:tcPr>
          <w:p w14:paraId="5D0AA80B" w14:textId="27914193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ositive of EBV and parvovirus </w:t>
            </w:r>
            <w:r w:rsidR="00DA3C8A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19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y PCR</w:t>
            </w:r>
          </w:p>
        </w:tc>
      </w:tr>
      <w:tr w:rsidR="00617FEB" w:rsidRPr="00F55E64" w14:paraId="66442082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86A3B5C" w14:textId="4B19DDDD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3Rhcm88L0F1dGhvcj48WWVhcj4yMDE2PC9ZZWFyPjxS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3Rhcm88L0F1dGhvcj48WWVhcj4yMDE2PC9ZZWFyPjxS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E741017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992" w:type="dxa"/>
          </w:tcPr>
          <w:p w14:paraId="359A09C3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71755BA6" w14:textId="0A8D5FD3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3E49D907" w14:textId="6CA1D6B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217C6C6" w14:textId="17B681F2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 + anti-lymphoma therapy</w:t>
            </w:r>
            <w:r w:rsidR="00AB6570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pralatrexate)</w:t>
            </w:r>
          </w:p>
        </w:tc>
        <w:tc>
          <w:tcPr>
            <w:tcW w:w="1843" w:type="dxa"/>
          </w:tcPr>
          <w:p w14:paraId="55315C9D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61BAE633" w14:textId="667C86C4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A1E1355" w14:textId="334BAA48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TL</w:t>
            </w:r>
          </w:p>
        </w:tc>
      </w:tr>
      <w:tr w:rsidR="00617FEB" w:rsidRPr="00F55E64" w14:paraId="684C1D55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EA00C4B" w14:textId="1BCE5EF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FuPC9BdXRob3I+PFllYXI+MjAyMDwvWWVhcj48UmVj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IzNTAwPC9wYWdlcz48dm9sdW1lPjk5PC92b2x1bWU+PG51bWJl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FuPC9BdXRob3I+PFllYXI+MjAyMDwvWWVhcj48UmVj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IzNTAwPC9wYWdlcz48dm9sdW1lPjk5PC92b2x1bWU+PG51bWJl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5, 1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3D0476C2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992" w:type="dxa"/>
          </w:tcPr>
          <w:p w14:paraId="6F4CBE53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6E2E6BCA" w14:textId="4CCBC392" w:rsidR="006B2C9D" w:rsidRPr="00F55E64" w:rsidRDefault="00F8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5EA051E" w14:textId="78D04DCA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7DD3168D" w14:textId="6A454314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26152A71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509F769" w14:textId="212C76C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A654020" w14:textId="7E2B4A7A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pper respiratory tract infection, and previous EBV infection</w:t>
            </w:r>
          </w:p>
        </w:tc>
      </w:tr>
      <w:tr w:rsidR="00617FEB" w:rsidRPr="00F55E64" w14:paraId="6932A3CD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B0E32E6" w14:textId="582D275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0XTwvc3R5bGU+PC9EaXNwbGF5VGV4dD48cmVjb3JkPjxyZWMtbnVtYmVyPjQ2PC9y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0XTwvc3R5bGU+PC9EaXNwbGF5VGV4dD48cmVjb3JkPjxyZWMtbnVtYmVyPjQ2PC9y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6, 24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AC38668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92" w:type="dxa"/>
          </w:tcPr>
          <w:p w14:paraId="3A08305A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6733CE2D" w14:textId="5DD51FF5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49797A40" w14:textId="5437DABC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453C449" w14:textId="1486676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 +IVIG</w:t>
            </w:r>
          </w:p>
        </w:tc>
        <w:tc>
          <w:tcPr>
            <w:tcW w:w="1843" w:type="dxa"/>
          </w:tcPr>
          <w:p w14:paraId="2C9E18F6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830532F" w14:textId="0E2FD14A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00F4064C" w14:textId="5DF72F0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ly suspected virus infection</w:t>
            </w:r>
          </w:p>
        </w:tc>
      </w:tr>
      <w:tr w:rsidR="00617FEB" w:rsidRPr="00F55E64" w14:paraId="20BA4F3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6C2D377" w14:textId="01086D6A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1XTwvc3R5bGU+PC9EaXNwbGF5VGV4dD48cmVjb3JkPjxyZWMtbnVtYmVyPjQ2PC9y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1XTwvc3R5bGU+PC9EaXNwbGF5VGV4dD48cmVjb3JkPjxyZWMtbnVtYmVyPjQ2PC9y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6, 25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0B375240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92" w:type="dxa"/>
          </w:tcPr>
          <w:p w14:paraId="645B28CE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18395296" w14:textId="0339F18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6A21FF9C" w14:textId="60F46FDC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557E993" w14:textId="1C742943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08A88772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460C820" w14:textId="26EE39F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4FEA57CE" w14:textId="77777777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3934DB00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67DF2FC" w14:textId="3CDD2F3A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2LCAyN108L3N0eWxlPjwvRGlzcGxheVRleHQ+PHJlY29yZD48cmVjLW51bWJlcj40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MTYsIDI2LCAyN108L3N0eWxlPjwvRGlzcGxheVRleHQ+PHJlY29yZD48cmVjLW51bWJlcj40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6, 26, 27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8DF66A4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992" w:type="dxa"/>
          </w:tcPr>
          <w:p w14:paraId="3D718B27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7F42E62" w14:textId="2F5FADC2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  <w:tc>
          <w:tcPr>
            <w:tcW w:w="1701" w:type="dxa"/>
          </w:tcPr>
          <w:p w14:paraId="7DA44FEC" w14:textId="0499AAB8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39B0746" w14:textId="1637140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0D72C9B2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7B06D29" w14:textId="5ACD7C8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65879EA" w14:textId="0B4C0CF4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</w:tr>
      <w:tr w:rsidR="00617FEB" w:rsidRPr="00F55E64" w14:paraId="7A2C6693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BC26192" w14:textId="65AC5F6E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OCwgMTYsIDIxXTwvc3R5bGU+PC9EaXNwbGF5VGV4dD48cmVjb3JkPjxyZWMtbnVtYmVyPjQ2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OCwgMTYsIDIxXTwvc3R5bGU+PC9EaXNwbGF5VGV4dD48cmVjb3JkPjxyZWMtbnVtYmVyPjQ2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8, 16, 2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B25FE53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92" w:type="dxa"/>
          </w:tcPr>
          <w:p w14:paraId="6B9A7949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202BDC22" w14:textId="54DE5535" w:rsidR="006B2C9D" w:rsidRPr="00F55E64" w:rsidRDefault="00AB493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ANA, </w:t>
            </w:r>
            <w:r w:rsidR="00E31D3C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3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 w:rsidR="00E31D3C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4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01" w:type="dxa"/>
          </w:tcPr>
          <w:p w14:paraId="4DA8CC82" w14:textId="7077A665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FBA6DFE" w14:textId="1ED8F42E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0E1A902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C18EAB5" w14:textId="1E582931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2F0E09E" w14:textId="041C486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1FDB2D5B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4681CA7" w14:textId="3E1AC0E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OCwgMTYsIDIxXTwvc3R5bGU+PC9EaXNwbGF5VGV4dD48cmVjb3JkPjxyZWMtbnVtYmVyPjQ2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aXNoaXdha2k8L0F1dGhvcj48WWVhcj4yMDE2PC9ZZWFy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8, 16, 2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91FE0E5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92" w:type="dxa"/>
          </w:tcPr>
          <w:p w14:paraId="5703B42A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44239C94" w14:textId="2E01E31C" w:rsidR="006B2C9D" w:rsidRPr="00F55E64" w:rsidRDefault="00AB493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</w:t>
            </w:r>
            <w:r w:rsidR="00E31D3C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3, C4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01" w:type="dxa"/>
          </w:tcPr>
          <w:p w14:paraId="253AB422" w14:textId="19726724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81D3213" w14:textId="6B61C1E6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7316E5CE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507B070C" w14:textId="3B652462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ACA30E7" w14:textId="2058973B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ious EBV infection</w:t>
            </w:r>
          </w:p>
        </w:tc>
      </w:tr>
      <w:tr w:rsidR="00617FEB" w:rsidRPr="00F55E64" w14:paraId="5BB9801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667C8C9" w14:textId="11DAF6DB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ZWxseTwvQXV0aG9yPjxZZWFyPjIwMDA8L1llYXI+PFJl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ZWxseTwvQXV0aG9yPjxZZWFyPjIwMDA8L1llYXI+PFJl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16, 28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468EA0DC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92" w:type="dxa"/>
          </w:tcPr>
          <w:p w14:paraId="68BDE99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58B7459B" w14:textId="01AE83E3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9F63FE7" w14:textId="1F06399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6FE264F" w14:textId="4CDC0A15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</w:t>
            </w:r>
          </w:p>
        </w:tc>
        <w:tc>
          <w:tcPr>
            <w:tcW w:w="1843" w:type="dxa"/>
          </w:tcPr>
          <w:p w14:paraId="1F1070AE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54BF7DBB" w14:textId="6D0648AA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1474374" w14:textId="77777777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3CD67C8D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76741911" w14:textId="217DEB70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Lin&lt;/Author&gt;&lt;Year&gt;2007&lt;/Year&gt;&lt;RecNum&gt;54&lt;/RecNum&gt;&lt;DisplayText&gt;&lt;style face="superscript"&gt;[21]&lt;/style&gt;&lt;/DisplayText&gt;&lt;record&gt;&lt;rec-number&gt;54&lt;/rec-number&gt;&lt;foreign-keys&gt;&lt;key app="EN" db-id="xs25rta06pfxs8ewfrp5ews0f2s5prw9d2rs" timestamp="1656568299"&gt;54&lt;/key&gt;&lt;/foreign-keys&gt;&lt;ref-type name="Journal Article"&gt;17&lt;/ref-type&gt;&lt;contributors&gt;&lt;authors&gt;&lt;author&gt;Lin, Y. W.&lt;/author&gt;&lt;author&gt;Horiuchi, H.&lt;/author&gt;&lt;author&gt;Ueda, I.&lt;/author&gt;&lt;author&gt;Nambu, M.&lt;/author&gt;&lt;/authors&gt;&lt;/contributors&gt;&lt;titles&gt;&lt;title&gt;Recurrent hemophagocytic lymphohistiocytosis accompanied by Kikuchi&amp;apos;s disease&lt;/title&gt;&lt;secondary-title&gt;Leuk Lymphoma&lt;/secondary-title&gt;&lt;alt-title&gt;Leukemia &amp;amp; lymphoma&lt;/alt-title&gt;&lt;/titles&gt;&lt;periodical&gt;&lt;full-title&gt;Leuk Lymphoma&lt;/full-title&gt;&lt;abbr-1&gt;Leukemia &amp;amp; lymphoma&lt;/abbr-1&gt;&lt;/periodical&gt;&lt;alt-periodical&gt;&lt;full-title&gt;Leuk Lymphoma&lt;/full-title&gt;&lt;abbr-1&gt;Leukemia &amp;amp; lymphoma&lt;/abbr-1&gt;&lt;/alt-periodical&gt;&lt;pages&gt;2447-51&lt;/pages&gt;&lt;volume&gt;48&lt;/volume&gt;&lt;number&gt;12&lt;/number&gt;&lt;edition&gt;2007/12/11&lt;/edition&gt;&lt;keywords&gt;&lt;keyword&gt;Adolescent&lt;/keyword&gt;&lt;keyword&gt;Histiocytic Necrotizing Lymphadenitis/*complications/pathology&lt;/keyword&gt;&lt;keyword&gt;Humans&lt;/keyword&gt;&lt;keyword&gt;Lymphohistiocytosis, Hemophagocytic/*complications/pathology&lt;/keyword&gt;&lt;keyword&gt;Male&lt;/keyword&gt;&lt;keyword&gt;Recurrence&lt;/keyword&gt;&lt;/keywords&gt;&lt;dates&gt;&lt;year&gt;2007&lt;/year&gt;&lt;pub-dates&gt;&lt;date&gt;Dec&lt;/date&gt;&lt;/pub-dates&gt;&lt;/dates&gt;&lt;isbn&gt;1042-8194 (Print)&amp;#xD;1026-8022&lt;/isbn&gt;&lt;accession-num&gt;18067022&lt;/accession-num&gt;&lt;urls&gt;&lt;/urls&gt;&lt;electronic-resource-num&gt;10.1080/10428190701644322&lt;/electro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nic-resource-num&gt;&lt;remote-da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38&lt;/style&gt;&lt;/research-notes&gt;&lt;language&gt;eng&lt;/langu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EF2A725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992" w:type="dxa"/>
          </w:tcPr>
          <w:p w14:paraId="1E032DF4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7B06B89D" w14:textId="307BA94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4BE54A1B" w14:textId="13193CD2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658DD61" w14:textId="4A3EF0B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0A31977A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B8CD081" w14:textId="4F91E80B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lapse later</w:t>
            </w:r>
          </w:p>
        </w:tc>
        <w:tc>
          <w:tcPr>
            <w:tcW w:w="2618" w:type="dxa"/>
          </w:tcPr>
          <w:p w14:paraId="5427ACA5" w14:textId="77777777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3A24917B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B751441" w14:textId="392FDAE2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Lin&lt;/Author&gt;&lt;Year&gt;2007&lt;/Year&gt;&lt;RecNum&gt;54&lt;/RecNum&gt;&lt;DisplayText&gt;&lt;style face="superscript"&gt;[21]&lt;/style&gt;&lt;/DisplayText&gt;&lt;record&gt;&lt;rec-number&gt;54&lt;/rec-number&gt;&lt;foreign-keys&gt;&lt;key app="EN" db-id="xs25rta06pfxs8ewfrp5ews0f2s5prw9d2rs" timestamp="1656568299"&gt;54&lt;/key&gt;&lt;/foreign-keys&gt;&lt;ref-type name="Journal Article"&gt;17&lt;/ref-type&gt;&lt;contributors&gt;&lt;authors&gt;&lt;author&gt;Lin, Y. W.&lt;/author&gt;&lt;author&gt;Horiuchi, H.&lt;/author&gt;&lt;author&gt;Ueda, I.&lt;/author&gt;&lt;author&gt;Nambu, M.&lt;/author&gt;&lt;/authors&gt;&lt;/contributors&gt;&lt;titles&gt;&lt;title&gt;Recurrent hemophagocytic lymphohistiocytosis accompanied by Kikuchi&amp;apos;s disease&lt;/title&gt;&lt;secondary-title&gt;Leuk Lymphoma&lt;/secondary-title&gt;&lt;alt-title&gt;Leukemia &amp;amp; lymphoma&lt;/alt-title&gt;&lt;/titles&gt;&lt;periodical&gt;&lt;full-title&gt;Leuk Lymphoma&lt;/full-title&gt;&lt;abbr-1&gt;Leukemia &amp;amp; lymphoma&lt;/abbr-1&gt;&lt;/periodical&gt;&lt;alt-periodical&gt;&lt;full-title&gt;Leuk Lymphoma&lt;/full-title&gt;&lt;abbr-1&gt;Leukemia &amp;amp; lymphoma&lt;/abbr-1&gt;&lt;/alt-periodical&gt;&lt;pages&gt;2447-51&lt;/pages&gt;&lt;volume&gt;48&lt;/volume&gt;&lt;number&gt;12&lt;/number&gt;&lt;edition&gt;2007/12/11&lt;/edition&gt;&lt;keywords&gt;&lt;keyword&gt;Adolescent&lt;/keyword&gt;&lt;keyword&gt;Histiocytic Necrotizing Lymphadenitis/*complications/pathology&lt;/keyword&gt;&lt;keyword&gt;Humans&lt;/keyword&gt;&lt;keyword&gt;Lymphohistiocytosis, Hemophagocytic/*complications/pathology&lt;/keyword&gt;&lt;keyword&gt;Male&lt;/keyword&gt;&lt;keyword&gt;Recurrence&lt;/keyword&gt;&lt;/keywords&gt;&lt;dates&gt;&lt;year&gt;2007&lt;/year&gt;&lt;pub-dates&gt;&lt;date&gt;Dec&lt;/date&gt;&lt;/pub-dates&gt;&lt;/dates&gt;&lt;isbn&gt;1042-8194 (Print)&amp;#xD;1026-8022&lt;/isbn&gt;&lt;accession-num&gt;18067022&lt;/accession-num&gt;&lt;urls&gt;&lt;/urls&gt;&lt;electronic-resource-num&gt;10.1080/10428190701644322&lt;/electro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nic-resource-num&gt;&lt;remote-da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38&lt;/style&gt;&lt;/research-notes&gt;&lt;language&gt;eng&lt;/langu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a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596ABBA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992" w:type="dxa"/>
          </w:tcPr>
          <w:p w14:paraId="2046B532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53A20299" w14:textId="686F5C80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701" w:type="dxa"/>
          </w:tcPr>
          <w:p w14:paraId="094A93B5" w14:textId="5EE03CE6" w:rsidR="006B2C9D" w:rsidRPr="00F55E64" w:rsidRDefault="00E31D3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 alteration in the perforin or </w:t>
            </w:r>
            <w:r w:rsidR="00F06784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unc13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 genes.</w:t>
            </w:r>
          </w:p>
        </w:tc>
        <w:tc>
          <w:tcPr>
            <w:tcW w:w="2126" w:type="dxa"/>
          </w:tcPr>
          <w:p w14:paraId="0D113E5B" w14:textId="5B8D1E24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D</w:t>
            </w:r>
          </w:p>
        </w:tc>
        <w:tc>
          <w:tcPr>
            <w:tcW w:w="1843" w:type="dxa"/>
          </w:tcPr>
          <w:p w14:paraId="6991D3FE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A7E9430" w14:textId="4FCA3C12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, HLH relapse 26 months later</w:t>
            </w:r>
          </w:p>
        </w:tc>
        <w:tc>
          <w:tcPr>
            <w:tcW w:w="2618" w:type="dxa"/>
          </w:tcPr>
          <w:p w14:paraId="0507B1E9" w14:textId="77777777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028A3F3C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7EDF081" w14:textId="0BB79F5F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EwPC9ZZWFyPjxSZWNO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U8L0F1dGhvcj48WWVhcj4yMDEwPC9ZZWFyPjxSZWNO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E305004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992" w:type="dxa"/>
          </w:tcPr>
          <w:p w14:paraId="4E7A8A69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4E1CB9C8" w14:textId="1C6F5515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3F100D1E" w14:textId="761FD89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5D3FB1B" w14:textId="36BE354D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10553864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061184A" w14:textId="0640C515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17ED9F0F" w14:textId="24F8ECD1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ent EBV infection detected by serology tests (anti-EBV capsid IgM+)</w:t>
            </w:r>
          </w:p>
        </w:tc>
      </w:tr>
      <w:tr w:rsidR="00617FEB" w:rsidRPr="00F55E64" w14:paraId="0FC19369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CA8A50F" w14:textId="5EBFB910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48L0F1dGhvcj48WWVhcj4yMDA1PC9ZZWFyPjxSZWNO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W48L0F1dGhvcj48WWVhcj4yMDA1PC9ZZWFyPjxSZWNO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29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3CD0F623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92" w:type="dxa"/>
          </w:tcPr>
          <w:p w14:paraId="377F6456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2D391AAC" w14:textId="7CA1C31F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2C113C0" w14:textId="64C77B1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41F695E" w14:textId="68C3B639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,</w:t>
            </w:r>
            <w:r w:rsidR="00E31D3C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, acyclovir</w:t>
            </w:r>
          </w:p>
        </w:tc>
        <w:tc>
          <w:tcPr>
            <w:tcW w:w="1843" w:type="dxa"/>
          </w:tcPr>
          <w:p w14:paraId="041A12F9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77567A13" w14:textId="3927DB71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4B961DC4" w14:textId="77777777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071DD2BD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040D0EE" w14:textId="7A745752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aXRob29zYW48L0F1dGhvcj48WWVhcj4yMDE5PC9ZZWFy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aXRob29zYW48L0F1dGhvcj48WWVhcj4yMDE5PC9ZZWFy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0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219BED44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92" w:type="dxa"/>
          </w:tcPr>
          <w:p w14:paraId="75EA0305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2D82D54C" w14:textId="37329FFE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  <w:tc>
          <w:tcPr>
            <w:tcW w:w="1701" w:type="dxa"/>
          </w:tcPr>
          <w:p w14:paraId="0F3D8F77" w14:textId="2C30B3B5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47B58D50" w14:textId="19B24806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VIG +MEP</w:t>
            </w:r>
          </w:p>
        </w:tc>
        <w:tc>
          <w:tcPr>
            <w:tcW w:w="1843" w:type="dxa"/>
          </w:tcPr>
          <w:p w14:paraId="1AFB2209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F55834B" w14:textId="1034395C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7E9AADC8" w14:textId="6781D702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E</w:t>
            </w:r>
          </w:p>
        </w:tc>
      </w:tr>
      <w:tr w:rsidR="00617FEB" w:rsidRPr="00F55E64" w14:paraId="3762A427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E2A50F6" w14:textId="36143AA3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xpaTwvQXV0aG9yPjxZZWFyPjIwMTg8L1llYXI+PFJl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ZWxpaTwvQXV0aG9yPjxZZWFyPjIwMTg8L1llYXI+PFJl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1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870BEF7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992" w:type="dxa"/>
          </w:tcPr>
          <w:p w14:paraId="785ADC26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50BC9683" w14:textId="7B2256D8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6DE71167" w14:textId="6F6A849E" w:rsidR="006B2C9D" w:rsidRPr="00F55E64" w:rsidRDefault="00F06784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="006B2C9D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 perforin gene mutations</w:t>
            </w:r>
          </w:p>
        </w:tc>
        <w:tc>
          <w:tcPr>
            <w:tcW w:w="2126" w:type="dxa"/>
          </w:tcPr>
          <w:p w14:paraId="5493993F" w14:textId="004384D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YCL, MEP</w:t>
            </w:r>
          </w:p>
        </w:tc>
        <w:tc>
          <w:tcPr>
            <w:tcW w:w="1843" w:type="dxa"/>
          </w:tcPr>
          <w:p w14:paraId="3D6AF76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4BA20B60" w14:textId="0C62EE0B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29B3D5D" w14:textId="77777777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10E3AC46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E4042A2" w14:textId="61045608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1hczwvQXV0aG9yPjxZZWFyPjIwMTQ8L1llYXI+PFJl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dW1hczwvQXV0aG9yPjxZZWFyPjIwMTQ8L1llYXI+PFJl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2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62493237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992" w:type="dxa"/>
          </w:tcPr>
          <w:p w14:paraId="2D18615E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1B5C1084" w14:textId="394BCD86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35F268BA" w14:textId="2C1867F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2FA87A11" w14:textId="3F597899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P</w:t>
            </w:r>
          </w:p>
        </w:tc>
        <w:tc>
          <w:tcPr>
            <w:tcW w:w="1843" w:type="dxa"/>
          </w:tcPr>
          <w:p w14:paraId="6D5FB77D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0C0F2409" w14:textId="2A6930C5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3BE616DB" w14:textId="77777777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132A1848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954BC92" w14:textId="350D1805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YW88L0F1dGhvcj48WWVhcj4yMDIxPC9ZZWFyPjxSZWNO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YW88L0F1dGhvcj48WWVhcj4yMDIxPC9ZZWFyPjxSZWNO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3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12D2D6ED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992" w:type="dxa"/>
          </w:tcPr>
          <w:p w14:paraId="3D8C0A2E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406F5683" w14:textId="49FFC997" w:rsidR="006B2C9D" w:rsidRPr="00F55E64" w:rsidRDefault="00F8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0A56A43A" w14:textId="667467D0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38E7073C" w14:textId="3E08886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 dose CSI for 3</w:t>
            </w:r>
            <w:r w:rsidR="00E31D3C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ys, tapered off</w:t>
            </w:r>
          </w:p>
        </w:tc>
        <w:tc>
          <w:tcPr>
            <w:tcW w:w="1843" w:type="dxa"/>
          </w:tcPr>
          <w:p w14:paraId="120D4B30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230A215E" w14:textId="7C7CF8A9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56AEDE13" w14:textId="32C0B116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bscess of staphylococcus epidermidis before 1 week</w:t>
            </w:r>
          </w:p>
        </w:tc>
      </w:tr>
      <w:tr w:rsidR="00617FEB" w:rsidRPr="00F55E64" w14:paraId="1EDDEE6F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0F22C31" w14:textId="58A429B4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88L0F1dGhvcj48WWVhcj4yMDE0PC9ZZWFyPjxSZWNO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88L0F1dGhvcj48WWVhcj4yMDE0PC9ZZWFyPjxSZWNO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4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59629D1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992" w:type="dxa"/>
          </w:tcPr>
          <w:p w14:paraId="1CCF24D9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51C55E4A" w14:textId="68668F6B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1BBF2556" w14:textId="4198E33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0F080FAA" w14:textId="2150E18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434DA1CF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14454CC2" w14:textId="199DC6F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419E57B0" w14:textId="77777777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5B4AF657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4310D996" w14:textId="08CB0949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eWtlczwvQXV0aG9yPjxZZWFyPjIwMTY8L1llYXI+PFJl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eWtlczwvQXV0aG9yPjxZZWFyPjIwMTY8L1llYXI+PFJl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5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78783158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992" w:type="dxa"/>
          </w:tcPr>
          <w:p w14:paraId="360A05B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</w:tcPr>
          <w:p w14:paraId="398A03FD" w14:textId="31A1FBF8" w:rsidR="006B2C9D" w:rsidRPr="00F55E64" w:rsidRDefault="00F8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7EC7D7D3" w14:textId="36E82B18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53AFAE77" w14:textId="39D00A89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mptomatic treatment</w:t>
            </w:r>
          </w:p>
        </w:tc>
        <w:tc>
          <w:tcPr>
            <w:tcW w:w="1843" w:type="dxa"/>
          </w:tcPr>
          <w:p w14:paraId="15C4EBF7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E9D2950" w14:textId="5D1C4111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2E46BFF3" w14:textId="03C9FCA8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levation of IgM of dengue fever antibody </w:t>
            </w:r>
          </w:p>
        </w:tc>
      </w:tr>
      <w:tr w:rsidR="00617FEB" w:rsidRPr="00F55E64" w14:paraId="7C1EFD82" w14:textId="77777777" w:rsidTr="00617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5D94A22" w14:textId="1051E1BC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/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Inamo&lt;/Author&gt;&lt;Year&gt;2020&lt;/Year&gt;&lt;RecNum&gt;53&lt;/RecNum&gt;&lt;DisplayText&gt;&lt;style face="superscript"&gt;[36]&lt;/style&gt;&lt;/DisplayText&gt;&lt;record&gt;&lt;rec-number&gt;53&lt;/rec-number&gt;&lt;foreign-keys&gt;&lt;key app="EN" db-id="xs25rta06pfxs8ewfrp5ews0f2s5prw9d2rs" timestamp="1656568268"&gt;53&lt;/key&gt;&lt;/foreign-keys&gt;&lt;ref-type name="Journal Article"&gt;17&lt;/ref-type&gt;&lt;contributors&gt;&lt;authors&gt;&lt;author&gt;Inamo, Y.&lt;/author&gt;&lt;/authors&gt;&lt;/contributors&gt;&lt;auth-address&gt;Pediatrics, Nihon University School of Medicine, Tokyo, JPN.&lt;/auth-address&gt;&lt;titles&gt;&lt;title&gt;The Difficulty of Diagnosing Kikuchi-Fujimoto Disease in Infants and Children Under Six Years Old: Case Report and Literature Review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7383&lt;/pages&gt;&lt;volume&gt;12&lt;/volume&gt;&lt;number&gt;3&lt;/number&gt;&lt;edition&gt;2020/04/28&lt;/edition&gt;&lt;keywords&gt;&lt;keyword&gt;hemophagocytic lymphohistiocytosis&lt;/keyword&gt;&lt;keyword&gt;interstitial pneumonia&lt;/keyword&gt;&lt;keyword&gt;kikuchi-fujimoto disease&lt;/keyword&gt;&lt;keyword&gt;mediastinal lymph nodes&lt;/keyword&gt;&lt;keyword&gt;serum alkaline phosphatase&lt;/keyword&gt;&lt;keyword&gt;young child&lt;/keyword&gt;&lt;/keywords&gt;&lt;dates&gt;&lt;year&gt;2020&lt;/year&gt;&lt;pub-dates&gt;&lt;date&gt;Mar 24&lt;/date&gt;&lt;/pub-dates&gt;&lt;/dates&gt;&lt;isbn&gt;2168-8184 (Print)&amp;#xD;2168-8184&lt;/isbn&gt;&lt;accession-num&gt;32337111&lt;/accession-num&gt;&lt;urls&gt;&lt;/urls&gt;&lt;custom2&gt;PMC7179985&lt;/custom2&gt;&lt;electronic-resource-num&gt;10.7759/cureus.7383&lt;/electron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ic-resource-num&gt;&lt;remote-database-provider&gt;NLM&lt;/remote-database-provider&gt;&lt;research-notes&gt;&lt;style face="normal" font="default" charset="134" size="100%"&gt;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旧</w:instrText>
            </w:r>
            <w:r w:rsidR="00740159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instrText>&lt;/style&gt;&lt;style face="normal" font="default" size="100%"&gt;37&lt;/style&gt;&lt;/research-notes&gt;&lt;language&gt;eng&lt;/langua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>ge&gt;&lt;/record&gt;&lt;/Cite&gt;&lt;/EndNote&gt;</w:instrTex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6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</w:tcPr>
          <w:p w14:paraId="5BFDF515" w14:textId="77777777" w:rsidR="006B2C9D" w:rsidRPr="00F55E64" w:rsidRDefault="006B2C9D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</w:t>
            </w:r>
          </w:p>
        </w:tc>
        <w:tc>
          <w:tcPr>
            <w:tcW w:w="992" w:type="dxa"/>
          </w:tcPr>
          <w:p w14:paraId="38B014B3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1559" w:type="dxa"/>
          </w:tcPr>
          <w:p w14:paraId="5616EA59" w14:textId="76EE70B3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</w:tcPr>
          <w:p w14:paraId="48293192" w14:textId="346681A8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2126" w:type="dxa"/>
          </w:tcPr>
          <w:p w14:paraId="6F5F94B0" w14:textId="5B88E2F8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SI</w:t>
            </w:r>
          </w:p>
        </w:tc>
        <w:tc>
          <w:tcPr>
            <w:tcW w:w="1843" w:type="dxa"/>
          </w:tcPr>
          <w:p w14:paraId="40D81E4C" w14:textId="77777777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</w:tcPr>
          <w:p w14:paraId="3E0F14EA" w14:textId="5ACFF185" w:rsidR="006B2C9D" w:rsidRPr="00F55E64" w:rsidRDefault="006B2C9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</w:tcPr>
          <w:p w14:paraId="63A21D89" w14:textId="77777777" w:rsidR="006B2C9D" w:rsidRPr="00F55E64" w:rsidRDefault="006B2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predisposing factor found</w:t>
            </w:r>
          </w:p>
        </w:tc>
      </w:tr>
      <w:tr w:rsidR="00617FEB" w:rsidRPr="00F55E64" w14:paraId="4D5F42AC" w14:textId="77777777" w:rsidTr="0061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bottom w:val="single" w:sz="8" w:space="0" w:color="auto"/>
            </w:tcBorders>
          </w:tcPr>
          <w:p w14:paraId="4BF04F00" w14:textId="0337D6F8" w:rsidR="006B2C9D" w:rsidRPr="00F55E64" w:rsidRDefault="006B2C9D" w:rsidP="00617F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YXJzaWxpPC9BdXRob3I+PFllYXI+MjAxNTwvWWVhcj48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YXJzaWxpPC9BdXRob3I+PFllYXI+MjAxNTwvWWVhcj48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</w:fldData>
              </w:fldCha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="0074015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="00740159" w:rsidRPr="00740159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  <w:lang w:bidi="ar"/>
              </w:rPr>
              <w:t>[37]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5D1386B2" w14:textId="77777777" w:rsidR="006B2C9D" w:rsidRPr="00F55E64" w:rsidRDefault="006B2C9D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1233062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E03F1A6" w14:textId="2D78353D" w:rsidR="006B2C9D" w:rsidRPr="00F55E64" w:rsidRDefault="006B2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85A432D" w14:textId="2F192486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forin gene</w:t>
            </w:r>
            <w:r w:rsidR="00F06784"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la91Val </w:t>
            </w: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utation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9CFCEF9" w14:textId="3C46545D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AdvOTf9433e2d" w:hAnsi="Times New Roman" w:cs="Times New Roman"/>
                <w:kern w:val="0"/>
                <w:szCs w:val="21"/>
                <w:lang w:bidi="ar"/>
              </w:rPr>
              <w:t xml:space="preserve">MEP (2mg/kg/day) and CYCL (2mg/kg) 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443CDB9" w14:textId="77777777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837EC94" w14:textId="2A06BCDE" w:rsidR="006B2C9D" w:rsidRPr="00F55E64" w:rsidRDefault="006B2C9D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5E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2618" w:type="dxa"/>
            <w:tcBorders>
              <w:bottom w:val="single" w:sz="8" w:space="0" w:color="auto"/>
            </w:tcBorders>
          </w:tcPr>
          <w:p w14:paraId="547BB059" w14:textId="711F49E0" w:rsidR="006B2C9D" w:rsidRPr="00F55E64" w:rsidRDefault="00D14A1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F55E64">
              <w:rPr>
                <w:rFonts w:ascii="Times New Roman" w:eastAsia="AdvOTf9433e2d" w:hAnsi="Times New Roman" w:cs="Times New Roman"/>
                <w:kern w:val="0"/>
                <w:szCs w:val="21"/>
                <w:lang w:bidi="ar"/>
              </w:rPr>
              <w:t>s</w:t>
            </w:r>
            <w:r w:rsidR="006B2C9D" w:rsidRPr="00F55E64">
              <w:rPr>
                <w:rFonts w:ascii="Times New Roman" w:eastAsia="AdvOTf9433e2d" w:hAnsi="Times New Roman" w:cs="Times New Roman"/>
                <w:kern w:val="0"/>
                <w:szCs w:val="21"/>
                <w:lang w:bidi="ar"/>
              </w:rPr>
              <w:t>JIA</w:t>
            </w:r>
            <w:proofErr w:type="spellEnd"/>
            <w:r w:rsidR="006B2C9D" w:rsidRPr="00F55E64">
              <w:rPr>
                <w:rFonts w:ascii="Times New Roman" w:eastAsia="AdvOTf9433e2d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</w:tbl>
    <w:p w14:paraId="5A8DA184" w14:textId="77777777" w:rsidR="006B3C48" w:rsidRPr="00F55E64" w:rsidRDefault="006B3C48">
      <w:pPr>
        <w:rPr>
          <w:rFonts w:ascii="Times New Roman" w:hAnsi="Times New Roman" w:cs="Times New Roman"/>
          <w:szCs w:val="21"/>
        </w:rPr>
      </w:pPr>
    </w:p>
    <w:p w14:paraId="3DB65BC8" w14:textId="15CF4A99" w:rsidR="00E31D3C" w:rsidRPr="00F55E64" w:rsidRDefault="006D0644" w:rsidP="00E31D3C">
      <w:pPr>
        <w:rPr>
          <w:rFonts w:ascii="Times New Roman" w:eastAsia="SimSun" w:hAnsi="Times New Roman" w:cs="Times New Roman"/>
          <w:szCs w:val="21"/>
        </w:rPr>
      </w:pPr>
      <w:r w:rsidRPr="00F55E64">
        <w:rPr>
          <w:rFonts w:ascii="Times New Roman" w:hAnsi="Times New Roman" w:cs="Times New Roman"/>
          <w:szCs w:val="21"/>
        </w:rPr>
        <w:t>CSI</w:t>
      </w:r>
      <w:r w:rsidR="00C23D07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corticosteroids; MTX</w:t>
      </w:r>
      <w:r w:rsidR="00C23D07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methotrexate</w:t>
      </w:r>
      <w:r w:rsidR="00C23D07" w:rsidRPr="00F55E64">
        <w:rPr>
          <w:rFonts w:ascii="Times New Roman" w:hAnsi="Times New Roman" w:cs="Times New Roman"/>
          <w:szCs w:val="21"/>
        </w:rPr>
        <w:t>;</w:t>
      </w:r>
      <w:r w:rsidRPr="00F55E64">
        <w:rPr>
          <w:rFonts w:ascii="Times New Roman" w:hAnsi="Times New Roman" w:cs="Times New Roman"/>
          <w:szCs w:val="21"/>
        </w:rPr>
        <w:t xml:space="preserve"> DXM</w:t>
      </w:r>
      <w:r w:rsidR="00D14A13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dexamethasone; CYCL</w:t>
      </w:r>
      <w:r w:rsidR="00D14A13" w:rsidRPr="00F55E64">
        <w:rPr>
          <w:rFonts w:ascii="Times New Roman" w:hAnsi="Times New Roman" w:cs="Times New Roman"/>
          <w:szCs w:val="21"/>
        </w:rPr>
        <w:t>,</w:t>
      </w:r>
      <w:r w:rsidRPr="00F55E64">
        <w:rPr>
          <w:rFonts w:ascii="Times New Roman" w:hAnsi="Times New Roman" w:cs="Times New Roman"/>
          <w:szCs w:val="21"/>
        </w:rPr>
        <w:t xml:space="preserve"> </w:t>
      </w:r>
      <w:r w:rsidR="00D8294C" w:rsidRPr="00F55E64">
        <w:rPr>
          <w:rFonts w:ascii="Times New Roman" w:hAnsi="Times New Roman" w:cs="Times New Roman"/>
          <w:szCs w:val="21"/>
        </w:rPr>
        <w:t>cycl</w:t>
      </w:r>
      <w:r w:rsidRPr="00F55E64">
        <w:rPr>
          <w:rFonts w:ascii="Times New Roman" w:hAnsi="Times New Roman" w:cs="Times New Roman"/>
          <w:szCs w:val="21"/>
        </w:rPr>
        <w:t>osporine; VP16</w:t>
      </w:r>
      <w:r w:rsidR="00D14A13" w:rsidRPr="00F55E64">
        <w:rPr>
          <w:rFonts w:ascii="Times New Roman" w:hAnsi="Times New Roman" w:cs="Times New Roman"/>
          <w:szCs w:val="21"/>
        </w:rPr>
        <w:t>,</w:t>
      </w:r>
      <w:r w:rsidRPr="00F55E64">
        <w:rPr>
          <w:rFonts w:ascii="Times New Roman" w:hAnsi="Times New Roman" w:cs="Times New Roman"/>
          <w:szCs w:val="21"/>
        </w:rPr>
        <w:t xml:space="preserve"> etoposide</w:t>
      </w:r>
      <w:r w:rsidR="00D14A13" w:rsidRPr="00F55E64">
        <w:rPr>
          <w:rFonts w:ascii="Times New Roman" w:hAnsi="Times New Roman" w:cs="Times New Roman"/>
          <w:szCs w:val="21"/>
        </w:rPr>
        <w:t xml:space="preserve">; </w:t>
      </w:r>
      <w:r w:rsidRPr="00F55E64">
        <w:rPr>
          <w:rFonts w:ascii="Times New Roman" w:hAnsi="Times New Roman" w:cs="Times New Roman"/>
          <w:szCs w:val="21"/>
        </w:rPr>
        <w:t>PRED</w:t>
      </w:r>
      <w:r w:rsidR="00D14A13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prednisolone</w:t>
      </w:r>
      <w:r w:rsidR="00D14A13" w:rsidRPr="00F55E64">
        <w:rPr>
          <w:rFonts w:ascii="Times New Roman" w:hAnsi="Times New Roman" w:cs="Times New Roman"/>
          <w:szCs w:val="21"/>
        </w:rPr>
        <w:t>;</w:t>
      </w:r>
      <w:r w:rsidRPr="00F55E64">
        <w:rPr>
          <w:rFonts w:ascii="Times New Roman" w:hAnsi="Times New Roman" w:cs="Times New Roman"/>
          <w:szCs w:val="21"/>
        </w:rPr>
        <w:t xml:space="preserve"> HCQ</w:t>
      </w:r>
      <w:r w:rsidR="00D14A13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hydroxychloroquine</w:t>
      </w:r>
      <w:r w:rsidR="00D14A13" w:rsidRPr="00F55E64">
        <w:rPr>
          <w:rFonts w:ascii="Times New Roman" w:hAnsi="Times New Roman" w:cs="Times New Roman"/>
          <w:szCs w:val="21"/>
        </w:rPr>
        <w:t xml:space="preserve">; </w:t>
      </w:r>
      <w:r w:rsidRPr="00F55E64">
        <w:rPr>
          <w:rFonts w:ascii="Times New Roman" w:hAnsi="Times New Roman" w:cs="Times New Roman"/>
          <w:szCs w:val="21"/>
        </w:rPr>
        <w:t>MEP</w:t>
      </w:r>
      <w:r w:rsidR="00D14A13" w:rsidRPr="00F55E64">
        <w:rPr>
          <w:rFonts w:ascii="Times New Roman" w:hAnsi="Times New Roman" w:cs="Times New Roman"/>
          <w:szCs w:val="21"/>
        </w:rPr>
        <w:t xml:space="preserve">, </w:t>
      </w:r>
      <w:r w:rsidRPr="00F55E64">
        <w:rPr>
          <w:rFonts w:ascii="Times New Roman" w:hAnsi="Times New Roman" w:cs="Times New Roman"/>
          <w:szCs w:val="21"/>
        </w:rPr>
        <w:t>Methylprednisolone; IVIG</w:t>
      </w:r>
      <w:r w:rsidR="00D14A13" w:rsidRPr="00F55E64">
        <w:rPr>
          <w:rFonts w:ascii="Times New Roman" w:hAnsi="Times New Roman" w:cs="Times New Roman"/>
          <w:szCs w:val="21"/>
        </w:rPr>
        <w:t>,</w:t>
      </w:r>
      <w:r w:rsidRPr="00F55E64">
        <w:rPr>
          <w:rFonts w:ascii="Times New Roman" w:hAnsi="Times New Roman" w:cs="Times New Roman"/>
          <w:szCs w:val="21"/>
        </w:rPr>
        <w:t xml:space="preserve"> Intravenous immunoglobulin</w:t>
      </w:r>
      <w:r w:rsidR="00D14A13" w:rsidRPr="00F55E64">
        <w:rPr>
          <w:rFonts w:ascii="Times New Roman" w:hAnsi="Times New Roman" w:cs="Times New Roman"/>
          <w:szCs w:val="21"/>
        </w:rPr>
        <w:t>;</w:t>
      </w:r>
      <w:r w:rsidR="00AB4933" w:rsidRPr="00F55E64">
        <w:rPr>
          <w:rFonts w:ascii="Times New Roman" w:hAnsi="Times New Roman" w:cs="Times New Roman"/>
          <w:szCs w:val="21"/>
        </w:rPr>
        <w:t xml:space="preserve"> </w:t>
      </w:r>
      <w:r w:rsidR="00CE65F9" w:rsidRPr="00F55E64">
        <w:rPr>
          <w:rFonts w:ascii="Times New Roman" w:hAnsi="Times New Roman" w:cs="Times New Roman"/>
          <w:szCs w:val="21"/>
        </w:rPr>
        <w:t xml:space="preserve">CTX, cyclophosphamide; </w:t>
      </w:r>
      <w:r w:rsidR="00AB4933" w:rsidRPr="00F55E64">
        <w:rPr>
          <w:rFonts w:ascii="Times New Roman" w:hAnsi="Times New Roman" w:cs="Times New Roman"/>
          <w:szCs w:val="21"/>
        </w:rPr>
        <w:t>NEG, negative; POS, positive;</w:t>
      </w:r>
      <w:r w:rsidR="00D14A13" w:rsidRPr="00F55E64">
        <w:rPr>
          <w:rFonts w:ascii="Times New Roman" w:hAnsi="Times New Roman" w:cs="Times New Roman"/>
          <w:szCs w:val="21"/>
        </w:rPr>
        <w:t xml:space="preserve"> </w:t>
      </w:r>
      <w:r w:rsidR="00E23D4F" w:rsidRPr="00F55E64">
        <w:rPr>
          <w:rFonts w:ascii="Times New Roman" w:hAnsi="Times New Roman" w:cs="Times New Roman"/>
          <w:szCs w:val="21"/>
        </w:rPr>
        <w:t xml:space="preserve">EBV, Epstein-Barr virus; </w:t>
      </w:r>
      <w:r w:rsidR="00447EDE" w:rsidRPr="00F55E64">
        <w:rPr>
          <w:rFonts w:ascii="Times New Roman" w:hAnsi="Times New Roman" w:cs="Times New Roman"/>
          <w:szCs w:val="21"/>
        </w:rPr>
        <w:t xml:space="preserve">PV-B19, Parvovirus B19 infection; </w:t>
      </w:r>
      <w:proofErr w:type="spellStart"/>
      <w:r w:rsidR="00D14A13" w:rsidRPr="00F55E64">
        <w:rPr>
          <w:rFonts w:ascii="Times New Roman" w:eastAsia="AdvOTf9433e2d" w:hAnsi="Times New Roman" w:cs="Times New Roman"/>
          <w:kern w:val="0"/>
          <w:szCs w:val="21"/>
          <w:lang w:bidi="ar"/>
        </w:rPr>
        <w:t>sJIA</w:t>
      </w:r>
      <w:proofErr w:type="spellEnd"/>
      <w:r w:rsidR="00D14A13" w:rsidRPr="00F55E64">
        <w:rPr>
          <w:rFonts w:ascii="Times New Roman" w:eastAsia="AdvOTf9433e2d" w:hAnsi="Times New Roman" w:cs="Times New Roman"/>
          <w:kern w:val="0"/>
          <w:szCs w:val="21"/>
          <w:lang w:bidi="ar"/>
        </w:rPr>
        <w:t>, systemic juvenile idiopathic arthritis</w:t>
      </w:r>
      <w:r w:rsidR="00E31D3C" w:rsidRPr="00F55E64">
        <w:rPr>
          <w:rFonts w:ascii="Times New Roman" w:eastAsia="AdvOTf9433e2d" w:hAnsi="Times New Roman" w:cs="Times New Roman"/>
          <w:kern w:val="0"/>
          <w:szCs w:val="21"/>
          <w:lang w:bidi="ar"/>
        </w:rPr>
        <w:t xml:space="preserve">; </w:t>
      </w:r>
      <w:r w:rsidR="00E31D3C" w:rsidRPr="00F55E64">
        <w:rPr>
          <w:rFonts w:ascii="Times New Roman" w:eastAsia="SimSun" w:hAnsi="Times New Roman" w:cs="Times New Roman"/>
          <w:kern w:val="0"/>
          <w:szCs w:val="21"/>
          <w:lang w:bidi="ar"/>
        </w:rPr>
        <w:t>SLE, systemic lupus erythematosus;</w:t>
      </w:r>
      <w:r w:rsidR="00E31D3C" w:rsidRPr="00F55E64">
        <w:rPr>
          <w:rFonts w:ascii="Times New Roman" w:hAnsi="Times New Roman" w:cs="Times New Roman"/>
          <w:szCs w:val="21"/>
        </w:rPr>
        <w:t xml:space="preserve"> HLH, </w:t>
      </w:r>
      <w:proofErr w:type="spellStart"/>
      <w:r w:rsidR="00E31D3C" w:rsidRPr="00F55E64">
        <w:rPr>
          <w:rFonts w:ascii="Times New Roman" w:hAnsi="Times New Roman" w:cs="Times New Roman"/>
          <w:szCs w:val="21"/>
        </w:rPr>
        <w:t>hemophagocytic</w:t>
      </w:r>
      <w:proofErr w:type="spellEnd"/>
      <w:r w:rsidR="00E31D3C" w:rsidRPr="00F55E64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31D3C" w:rsidRPr="00F55E64">
        <w:rPr>
          <w:rFonts w:ascii="Times New Roman" w:hAnsi="Times New Roman" w:cs="Times New Roman"/>
          <w:szCs w:val="21"/>
        </w:rPr>
        <w:t>lymphohistiocytosis</w:t>
      </w:r>
      <w:proofErr w:type="spellEnd"/>
      <w:r w:rsidR="00E31D3C" w:rsidRPr="00F55E64">
        <w:rPr>
          <w:rFonts w:ascii="Times New Roman" w:hAnsi="Times New Roman" w:cs="Times New Roman"/>
          <w:szCs w:val="21"/>
        </w:rPr>
        <w:t>;</w:t>
      </w:r>
      <w:r w:rsidR="00E31D3C" w:rsidRPr="00F55E6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r w:rsidR="00F06784" w:rsidRPr="00F55E6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KFD, </w:t>
      </w:r>
      <w:r w:rsidR="00F06784" w:rsidRPr="00F55E64">
        <w:rPr>
          <w:rFonts w:ascii="Times New Roman" w:hAnsi="Times New Roman" w:cs="Times New Roman"/>
          <w:szCs w:val="21"/>
        </w:rPr>
        <w:t>histiocytic necrotizing lymphadenitis</w:t>
      </w:r>
      <w:r w:rsidR="00F06784" w:rsidRPr="00F55E6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; </w:t>
      </w:r>
      <w:r w:rsidR="00E31D3C" w:rsidRPr="00F55E64">
        <w:rPr>
          <w:rFonts w:ascii="Times New Roman" w:hAnsi="Times New Roman" w:cs="Times New Roman"/>
          <w:szCs w:val="21"/>
        </w:rPr>
        <w:t xml:space="preserve">HLH-KFD, </w:t>
      </w:r>
      <w:proofErr w:type="spellStart"/>
      <w:r w:rsidR="00E31D3C" w:rsidRPr="00F55E64">
        <w:rPr>
          <w:rFonts w:ascii="Times New Roman" w:hAnsi="Times New Roman" w:cs="Times New Roman"/>
          <w:szCs w:val="21"/>
        </w:rPr>
        <w:t>hemophagocytic</w:t>
      </w:r>
      <w:proofErr w:type="spellEnd"/>
      <w:r w:rsidR="00E31D3C" w:rsidRPr="00F55E64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31D3C" w:rsidRPr="00F55E64">
        <w:rPr>
          <w:rFonts w:ascii="Times New Roman" w:hAnsi="Times New Roman" w:cs="Times New Roman"/>
          <w:szCs w:val="21"/>
        </w:rPr>
        <w:t>lymphohistiocytosis</w:t>
      </w:r>
      <w:proofErr w:type="spellEnd"/>
      <w:r w:rsidR="00E31D3C" w:rsidRPr="00F55E64">
        <w:rPr>
          <w:rFonts w:ascii="Times New Roman" w:hAnsi="Times New Roman" w:cs="Times New Roman"/>
          <w:szCs w:val="21"/>
        </w:rPr>
        <w:t xml:space="preserve"> associated with histiocytic necrotizing lymphadenitis</w:t>
      </w:r>
      <w:r w:rsidR="00E537BE" w:rsidRPr="00F55E64">
        <w:rPr>
          <w:rFonts w:ascii="Times New Roman" w:hAnsi="Times New Roman" w:cs="Times New Roman"/>
          <w:szCs w:val="21"/>
        </w:rPr>
        <w:t xml:space="preserve">; </w:t>
      </w:r>
      <w:r w:rsidR="00E537BE" w:rsidRPr="00F55E64">
        <w:rPr>
          <w:rFonts w:ascii="Times New Roman" w:eastAsia="SimSun" w:hAnsi="Times New Roman" w:cs="Times New Roman"/>
          <w:kern w:val="0"/>
          <w:szCs w:val="21"/>
          <w:lang w:bidi="ar"/>
        </w:rPr>
        <w:t>SPTL, subcutaneous panniculitis-like t-cell lymphoma</w:t>
      </w:r>
      <w:r w:rsidR="00F06E55" w:rsidRPr="00F55E64">
        <w:rPr>
          <w:rFonts w:ascii="Times New Roman" w:eastAsia="SimSun" w:hAnsi="Times New Roman" w:cs="Times New Roman"/>
          <w:kern w:val="0"/>
          <w:szCs w:val="21"/>
          <w:lang w:bidi="ar"/>
        </w:rPr>
        <w:t>;</w:t>
      </w:r>
      <w:r w:rsidR="00F06E55" w:rsidRPr="00F55E64">
        <w:rPr>
          <w:rFonts w:ascii="Times New Roman" w:hAnsi="Times New Roman" w:cs="Times New Roman"/>
        </w:rPr>
        <w:t xml:space="preserve"> </w:t>
      </w:r>
      <w:r w:rsidR="00F06784" w:rsidRPr="00F55E6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JMML, </w:t>
      </w:r>
      <w:r w:rsidR="00F06E55" w:rsidRPr="00F55E64">
        <w:rPr>
          <w:rFonts w:ascii="Times New Roman" w:eastAsia="SimSun" w:hAnsi="Times New Roman" w:cs="Times New Roman"/>
          <w:kern w:val="0"/>
          <w:szCs w:val="21"/>
          <w:lang w:bidi="ar"/>
        </w:rPr>
        <w:t>juvenile myelomonocytic leukemia</w:t>
      </w:r>
      <w:r w:rsidR="00E31D3C" w:rsidRPr="00F55E64">
        <w:rPr>
          <w:rFonts w:ascii="Times New Roman" w:hAnsi="Times New Roman" w:cs="Times New Roman"/>
          <w:szCs w:val="21"/>
        </w:rPr>
        <w:t>.</w:t>
      </w:r>
    </w:p>
    <w:p w14:paraId="067A276A" w14:textId="4C6D82C2" w:rsidR="006B3C48" w:rsidRPr="00F55E64" w:rsidRDefault="006B3C48">
      <w:pPr>
        <w:rPr>
          <w:rFonts w:ascii="Times New Roman" w:hAnsi="Times New Roman" w:cs="Times New Roman"/>
          <w:szCs w:val="21"/>
        </w:rPr>
      </w:pPr>
    </w:p>
    <w:p w14:paraId="27FBB35F" w14:textId="4E0DDB02" w:rsidR="00D55F38" w:rsidRDefault="00D55F3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A6275C1" w14:textId="1835BAC0" w:rsidR="00D55F38" w:rsidRPr="004F165D" w:rsidRDefault="000D5283" w:rsidP="00D55F38">
      <w:pPr>
        <w:jc w:val="center"/>
        <w:rPr>
          <w:rFonts w:ascii="Times New Roman" w:hAnsi="Times New Roman"/>
          <w:szCs w:val="21"/>
        </w:rPr>
      </w:pPr>
      <w:r w:rsidRPr="000D5283">
        <w:rPr>
          <w:rFonts w:ascii="Times New Roman" w:hAnsi="Times New Roman"/>
          <w:b/>
          <w:bCs/>
          <w:szCs w:val="21"/>
        </w:rPr>
        <w:t>Supplemental Table</w:t>
      </w:r>
      <w:r w:rsidR="00D55F38" w:rsidRPr="00BF4ED0">
        <w:rPr>
          <w:rFonts w:ascii="Times New Roman" w:hAnsi="Times New Roman"/>
          <w:b/>
          <w:bCs/>
          <w:szCs w:val="21"/>
        </w:rPr>
        <w:t xml:space="preserve"> 2. </w:t>
      </w:r>
      <w:r w:rsidRPr="004F165D">
        <w:rPr>
          <w:rFonts w:ascii="Times New Roman" w:hAnsi="Times New Roman"/>
          <w:szCs w:val="21"/>
        </w:rPr>
        <w:t>E</w:t>
      </w:r>
      <w:r w:rsidR="00D55F38" w:rsidRPr="004F165D">
        <w:rPr>
          <w:rFonts w:ascii="Times New Roman" w:hAnsi="Times New Roman"/>
          <w:szCs w:val="21"/>
        </w:rPr>
        <w:t>tiology of 57 HLH-KFD patients</w:t>
      </w:r>
    </w:p>
    <w:p w14:paraId="3E4C45D4" w14:textId="77777777" w:rsidR="00D55F38" w:rsidRPr="005B64DF" w:rsidRDefault="00D55F38" w:rsidP="00D55F38">
      <w:pPr>
        <w:jc w:val="center"/>
        <w:rPr>
          <w:rFonts w:ascii="Times New Roman" w:hAnsi="Times New Roman"/>
          <w:b/>
          <w:bCs/>
          <w:szCs w:val="21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849"/>
        <w:gridCol w:w="2673"/>
      </w:tblGrid>
      <w:tr w:rsidR="00D55F38" w:rsidRPr="005B64DF" w14:paraId="5EBC8B53" w14:textId="77777777" w:rsidTr="00D55F38">
        <w:trPr>
          <w:jc w:val="center"/>
        </w:trPr>
        <w:tc>
          <w:tcPr>
            <w:tcW w:w="5849" w:type="dxa"/>
            <w:tcBorders>
              <w:bottom w:val="single" w:sz="8" w:space="0" w:color="auto"/>
            </w:tcBorders>
          </w:tcPr>
          <w:p w14:paraId="0F1FB241" w14:textId="77777777" w:rsidR="00D55F38" w:rsidRPr="005B64DF" w:rsidRDefault="00D55F38" w:rsidP="00085D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Etiology</w:t>
            </w:r>
          </w:p>
        </w:tc>
        <w:tc>
          <w:tcPr>
            <w:tcW w:w="2673" w:type="dxa"/>
            <w:tcBorders>
              <w:bottom w:val="single" w:sz="8" w:space="0" w:color="auto"/>
            </w:tcBorders>
          </w:tcPr>
          <w:p w14:paraId="4E063217" w14:textId="77777777" w:rsidR="00D55F38" w:rsidRPr="005B64DF" w:rsidRDefault="00D55F38" w:rsidP="00085D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No. of patients (</w:t>
            </w:r>
            <w:r w:rsidRPr="005B64DF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5B64DF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D55F38" w:rsidRPr="005B64DF" w14:paraId="5178F3C2" w14:textId="77777777" w:rsidTr="00D55F38">
        <w:trPr>
          <w:jc w:val="center"/>
        </w:trPr>
        <w:tc>
          <w:tcPr>
            <w:tcW w:w="5849" w:type="dxa"/>
            <w:tcBorders>
              <w:top w:val="single" w:sz="8" w:space="0" w:color="auto"/>
            </w:tcBorders>
          </w:tcPr>
          <w:p w14:paraId="0239C95F" w14:textId="77777777" w:rsidR="00D55F38" w:rsidRPr="005B64DF" w:rsidRDefault="00D55F38" w:rsidP="00085D2A">
            <w:pPr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Definite etiology</w:t>
            </w:r>
          </w:p>
        </w:tc>
        <w:tc>
          <w:tcPr>
            <w:tcW w:w="2673" w:type="dxa"/>
            <w:tcBorders>
              <w:top w:val="single" w:sz="8" w:space="0" w:color="auto"/>
            </w:tcBorders>
          </w:tcPr>
          <w:p w14:paraId="7DEEE94C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23/57</w:t>
            </w:r>
          </w:p>
        </w:tc>
      </w:tr>
      <w:tr w:rsidR="00D55F38" w:rsidRPr="005B64DF" w14:paraId="0DD04503" w14:textId="77777777" w:rsidTr="00D55F38">
        <w:trPr>
          <w:jc w:val="center"/>
        </w:trPr>
        <w:tc>
          <w:tcPr>
            <w:tcW w:w="5849" w:type="dxa"/>
          </w:tcPr>
          <w:p w14:paraId="282C40A8" w14:textId="77777777" w:rsidR="00D55F38" w:rsidRPr="005B64DF" w:rsidRDefault="00D55F38" w:rsidP="00085D2A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Single factor</w:t>
            </w:r>
          </w:p>
        </w:tc>
        <w:tc>
          <w:tcPr>
            <w:tcW w:w="2673" w:type="dxa"/>
          </w:tcPr>
          <w:p w14:paraId="44B92514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D55F38" w:rsidRPr="005B64DF" w14:paraId="4D1F7857" w14:textId="77777777" w:rsidTr="00D55F38">
        <w:trPr>
          <w:jc w:val="center"/>
        </w:trPr>
        <w:tc>
          <w:tcPr>
            <w:tcW w:w="5849" w:type="dxa"/>
          </w:tcPr>
          <w:p w14:paraId="09F44847" w14:textId="77777777" w:rsidR="00D55F38" w:rsidRPr="005B64DF" w:rsidRDefault="00D55F38" w:rsidP="00085D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 xml:space="preserve">     Infection</w:t>
            </w:r>
          </w:p>
        </w:tc>
        <w:tc>
          <w:tcPr>
            <w:tcW w:w="2673" w:type="dxa"/>
          </w:tcPr>
          <w:p w14:paraId="7B858A81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D55F38" w:rsidRPr="005B64DF" w14:paraId="13E42A62" w14:textId="77777777" w:rsidTr="00D55F38">
        <w:trPr>
          <w:jc w:val="center"/>
        </w:trPr>
        <w:tc>
          <w:tcPr>
            <w:tcW w:w="5849" w:type="dxa"/>
          </w:tcPr>
          <w:p w14:paraId="4B5876A6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Bacteria abscess</w:t>
            </w:r>
          </w:p>
        </w:tc>
        <w:tc>
          <w:tcPr>
            <w:tcW w:w="2673" w:type="dxa"/>
          </w:tcPr>
          <w:p w14:paraId="1BCC9E5E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55F38" w:rsidRPr="005B64DF" w14:paraId="58D93B88" w14:textId="77777777" w:rsidTr="00D55F38">
        <w:trPr>
          <w:jc w:val="center"/>
        </w:trPr>
        <w:tc>
          <w:tcPr>
            <w:tcW w:w="5849" w:type="dxa"/>
          </w:tcPr>
          <w:p w14:paraId="333AA7DA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EBV</w:t>
            </w:r>
          </w:p>
        </w:tc>
        <w:tc>
          <w:tcPr>
            <w:tcW w:w="2673" w:type="dxa"/>
          </w:tcPr>
          <w:p w14:paraId="6C461D26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4 (including one pregnant woman)</w:t>
            </w:r>
          </w:p>
        </w:tc>
      </w:tr>
      <w:tr w:rsidR="00D55F38" w:rsidRPr="005B64DF" w14:paraId="76CDF7D6" w14:textId="77777777" w:rsidTr="00D55F38">
        <w:trPr>
          <w:jc w:val="center"/>
        </w:trPr>
        <w:tc>
          <w:tcPr>
            <w:tcW w:w="5849" w:type="dxa"/>
          </w:tcPr>
          <w:p w14:paraId="20CDACA5" w14:textId="77777777" w:rsidR="00D55F38" w:rsidRPr="005B64DF" w:rsidRDefault="00D55F38" w:rsidP="00085D2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Parvovirus B19</w:t>
            </w:r>
          </w:p>
        </w:tc>
        <w:tc>
          <w:tcPr>
            <w:tcW w:w="2673" w:type="dxa"/>
          </w:tcPr>
          <w:p w14:paraId="0D65006C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07633257" w14:textId="77777777" w:rsidTr="00D55F38">
        <w:trPr>
          <w:jc w:val="center"/>
        </w:trPr>
        <w:tc>
          <w:tcPr>
            <w:tcW w:w="5849" w:type="dxa"/>
          </w:tcPr>
          <w:p w14:paraId="56A9CD51" w14:textId="77777777" w:rsidR="00D55F38" w:rsidRPr="005B64DF" w:rsidRDefault="00D55F38" w:rsidP="00085D2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Parvovirus B19 and EBV</w:t>
            </w:r>
          </w:p>
        </w:tc>
        <w:tc>
          <w:tcPr>
            <w:tcW w:w="2673" w:type="dxa"/>
          </w:tcPr>
          <w:p w14:paraId="4B3690F0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  <w:bookmarkStart w:id="3" w:name="_GoBack"/>
            <w:bookmarkEnd w:id="3"/>
          </w:p>
        </w:tc>
      </w:tr>
      <w:tr w:rsidR="00D55F38" w:rsidRPr="005B64DF" w14:paraId="738BB793" w14:textId="77777777" w:rsidTr="00D55F38">
        <w:trPr>
          <w:jc w:val="center"/>
        </w:trPr>
        <w:tc>
          <w:tcPr>
            <w:tcW w:w="5849" w:type="dxa"/>
          </w:tcPr>
          <w:p w14:paraId="038EDD58" w14:textId="77777777" w:rsidR="00D55F38" w:rsidRPr="005B64DF" w:rsidRDefault="00D55F38" w:rsidP="00085D2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Dengue fever virus</w:t>
            </w:r>
          </w:p>
        </w:tc>
        <w:tc>
          <w:tcPr>
            <w:tcW w:w="2673" w:type="dxa"/>
          </w:tcPr>
          <w:p w14:paraId="1ACE331E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3BB9155A" w14:textId="77777777" w:rsidTr="00D55F38">
        <w:trPr>
          <w:jc w:val="center"/>
        </w:trPr>
        <w:tc>
          <w:tcPr>
            <w:tcW w:w="5849" w:type="dxa"/>
          </w:tcPr>
          <w:p w14:paraId="520E6CA6" w14:textId="77777777" w:rsidR="00D55F38" w:rsidRPr="005B64DF" w:rsidRDefault="00D55F38" w:rsidP="00085D2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Upper respiratory virus</w:t>
            </w:r>
          </w:p>
        </w:tc>
        <w:tc>
          <w:tcPr>
            <w:tcW w:w="2673" w:type="dxa"/>
          </w:tcPr>
          <w:p w14:paraId="0E6B0C07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3 (including one pregnant woman)</w:t>
            </w:r>
          </w:p>
        </w:tc>
      </w:tr>
      <w:tr w:rsidR="00D55F38" w:rsidRPr="005B64DF" w14:paraId="4D45CDA7" w14:textId="77777777" w:rsidTr="00D55F38">
        <w:trPr>
          <w:jc w:val="center"/>
        </w:trPr>
        <w:tc>
          <w:tcPr>
            <w:tcW w:w="5849" w:type="dxa"/>
          </w:tcPr>
          <w:p w14:paraId="4674E900" w14:textId="77777777" w:rsidR="00D55F38" w:rsidRPr="005B64DF" w:rsidRDefault="00D55F38" w:rsidP="00085D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 xml:space="preserve">     Rheumatologic diseases </w:t>
            </w:r>
          </w:p>
        </w:tc>
        <w:tc>
          <w:tcPr>
            <w:tcW w:w="2673" w:type="dxa"/>
          </w:tcPr>
          <w:p w14:paraId="0E1B6D89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D55F38" w:rsidRPr="005B64DF" w14:paraId="280D06FD" w14:textId="77777777" w:rsidTr="00D55F38">
        <w:trPr>
          <w:jc w:val="center"/>
        </w:trPr>
        <w:tc>
          <w:tcPr>
            <w:tcW w:w="5849" w:type="dxa"/>
          </w:tcPr>
          <w:p w14:paraId="09EF51F1" w14:textId="77777777" w:rsidR="00D55F38" w:rsidRPr="005B64DF" w:rsidRDefault="00D55F38" w:rsidP="00085D2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proofErr w:type="spellStart"/>
            <w:r w:rsidRPr="005B64DF">
              <w:rPr>
                <w:rFonts w:ascii="Times New Roman" w:hAnsi="Times New Roman"/>
                <w:szCs w:val="21"/>
              </w:rPr>
              <w:t>sJIA</w:t>
            </w:r>
            <w:proofErr w:type="spellEnd"/>
          </w:p>
        </w:tc>
        <w:tc>
          <w:tcPr>
            <w:tcW w:w="2673" w:type="dxa"/>
          </w:tcPr>
          <w:p w14:paraId="3D274EF6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1DB0E4CF" w14:textId="77777777" w:rsidTr="00D55F38">
        <w:trPr>
          <w:jc w:val="center"/>
        </w:trPr>
        <w:tc>
          <w:tcPr>
            <w:tcW w:w="5849" w:type="dxa"/>
          </w:tcPr>
          <w:p w14:paraId="16D1E6AA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SLE</w:t>
            </w:r>
          </w:p>
        </w:tc>
        <w:tc>
          <w:tcPr>
            <w:tcW w:w="2673" w:type="dxa"/>
          </w:tcPr>
          <w:p w14:paraId="0D8AB791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55F38" w:rsidRPr="005B64DF" w14:paraId="60A3159A" w14:textId="77777777" w:rsidTr="00D55F38">
        <w:trPr>
          <w:jc w:val="center"/>
        </w:trPr>
        <w:tc>
          <w:tcPr>
            <w:tcW w:w="5849" w:type="dxa"/>
          </w:tcPr>
          <w:p w14:paraId="26469658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SLE and sicca syndrome</w:t>
            </w:r>
          </w:p>
        </w:tc>
        <w:tc>
          <w:tcPr>
            <w:tcW w:w="2673" w:type="dxa"/>
          </w:tcPr>
          <w:p w14:paraId="7D0269D5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7EA5C806" w14:textId="77777777" w:rsidTr="00D55F38">
        <w:trPr>
          <w:jc w:val="center"/>
        </w:trPr>
        <w:tc>
          <w:tcPr>
            <w:tcW w:w="5849" w:type="dxa"/>
          </w:tcPr>
          <w:p w14:paraId="6B808D49" w14:textId="77777777" w:rsidR="00D55F38" w:rsidRPr="005B64DF" w:rsidRDefault="00D55F38" w:rsidP="00085D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 xml:space="preserve">     Cancer</w:t>
            </w:r>
          </w:p>
        </w:tc>
        <w:tc>
          <w:tcPr>
            <w:tcW w:w="2673" w:type="dxa"/>
          </w:tcPr>
          <w:p w14:paraId="3DB90947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D55F38" w:rsidRPr="005B64DF" w14:paraId="407AE71B" w14:textId="77777777" w:rsidTr="00D55F38">
        <w:trPr>
          <w:jc w:val="center"/>
        </w:trPr>
        <w:tc>
          <w:tcPr>
            <w:tcW w:w="5849" w:type="dxa"/>
          </w:tcPr>
          <w:p w14:paraId="38F78936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JMML </w:t>
            </w:r>
          </w:p>
        </w:tc>
        <w:tc>
          <w:tcPr>
            <w:tcW w:w="2673" w:type="dxa"/>
          </w:tcPr>
          <w:p w14:paraId="0B57C05A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196863ED" w14:textId="77777777" w:rsidTr="00D55F38">
        <w:trPr>
          <w:jc w:val="center"/>
        </w:trPr>
        <w:tc>
          <w:tcPr>
            <w:tcW w:w="5849" w:type="dxa"/>
          </w:tcPr>
          <w:p w14:paraId="4600C94E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   SPTL</w:t>
            </w:r>
          </w:p>
        </w:tc>
        <w:tc>
          <w:tcPr>
            <w:tcW w:w="2673" w:type="dxa"/>
          </w:tcPr>
          <w:p w14:paraId="27378EA7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050569DB" w14:textId="77777777" w:rsidTr="00D55F38">
        <w:trPr>
          <w:jc w:val="center"/>
        </w:trPr>
        <w:tc>
          <w:tcPr>
            <w:tcW w:w="5849" w:type="dxa"/>
          </w:tcPr>
          <w:p w14:paraId="54CE4AF8" w14:textId="77777777" w:rsidR="00D55F38" w:rsidRPr="005B64DF" w:rsidRDefault="00D55F38" w:rsidP="00085D2A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Complex factor</w:t>
            </w:r>
          </w:p>
        </w:tc>
        <w:tc>
          <w:tcPr>
            <w:tcW w:w="2673" w:type="dxa"/>
          </w:tcPr>
          <w:p w14:paraId="091EFE10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D55F38" w:rsidRPr="005B64DF" w14:paraId="74C014A2" w14:textId="77777777" w:rsidTr="00D55F38">
        <w:trPr>
          <w:jc w:val="center"/>
        </w:trPr>
        <w:tc>
          <w:tcPr>
            <w:tcW w:w="5849" w:type="dxa"/>
          </w:tcPr>
          <w:p w14:paraId="3BBAB952" w14:textId="77777777" w:rsidR="00D55F38" w:rsidRPr="005B64DF" w:rsidRDefault="00D55F38" w:rsidP="00085D2A">
            <w:pPr>
              <w:ind w:firstLineChars="250" w:firstLine="525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Autoimmune uveitis and dengue fever with homozygous mutations in RAB27A</w:t>
            </w:r>
          </w:p>
        </w:tc>
        <w:tc>
          <w:tcPr>
            <w:tcW w:w="2673" w:type="dxa"/>
          </w:tcPr>
          <w:p w14:paraId="05645290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4AA54C40" w14:textId="77777777" w:rsidTr="00D55F38">
        <w:trPr>
          <w:jc w:val="center"/>
        </w:trPr>
        <w:tc>
          <w:tcPr>
            <w:tcW w:w="5849" w:type="dxa"/>
          </w:tcPr>
          <w:p w14:paraId="07E47F25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</w:t>
            </w:r>
            <w:proofErr w:type="spellStart"/>
            <w:r w:rsidRPr="005B64DF">
              <w:rPr>
                <w:rFonts w:ascii="Times New Roman" w:hAnsi="Times New Roman"/>
                <w:szCs w:val="21"/>
              </w:rPr>
              <w:t>sJIA</w:t>
            </w:r>
            <w:proofErr w:type="spellEnd"/>
            <w:r w:rsidRPr="005B64DF">
              <w:rPr>
                <w:rFonts w:ascii="Times New Roman" w:hAnsi="Times New Roman"/>
                <w:szCs w:val="21"/>
              </w:rPr>
              <w:t xml:space="preserve"> with Ala91Val mutation </w:t>
            </w:r>
          </w:p>
        </w:tc>
        <w:tc>
          <w:tcPr>
            <w:tcW w:w="2673" w:type="dxa"/>
          </w:tcPr>
          <w:p w14:paraId="63EE5E52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1C0F6AD8" w14:textId="77777777" w:rsidTr="00D55F38">
        <w:trPr>
          <w:jc w:val="center"/>
        </w:trPr>
        <w:tc>
          <w:tcPr>
            <w:tcW w:w="5849" w:type="dxa"/>
          </w:tcPr>
          <w:p w14:paraId="426B12A2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 Sweet’s syndrome and infection</w:t>
            </w:r>
          </w:p>
        </w:tc>
        <w:tc>
          <w:tcPr>
            <w:tcW w:w="2673" w:type="dxa"/>
          </w:tcPr>
          <w:p w14:paraId="20B6B376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55F38" w:rsidRPr="005B64DF" w14:paraId="22454E60" w14:textId="77777777" w:rsidTr="00D55F38">
        <w:trPr>
          <w:jc w:val="center"/>
        </w:trPr>
        <w:tc>
          <w:tcPr>
            <w:tcW w:w="5849" w:type="dxa"/>
          </w:tcPr>
          <w:p w14:paraId="1682A40F" w14:textId="77777777" w:rsidR="00D55F38" w:rsidRPr="005B64DF" w:rsidRDefault="00D55F38" w:rsidP="00085D2A">
            <w:pPr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Cs w:val="21"/>
              </w:rPr>
            </w:pPr>
            <w:r w:rsidRPr="005B64DF">
              <w:rPr>
                <w:rFonts w:ascii="Times New Roman" w:hAnsi="Times New Roman"/>
                <w:b/>
                <w:bCs/>
                <w:szCs w:val="21"/>
              </w:rPr>
              <w:t>Unclear etiology</w:t>
            </w:r>
          </w:p>
        </w:tc>
        <w:tc>
          <w:tcPr>
            <w:tcW w:w="2673" w:type="dxa"/>
          </w:tcPr>
          <w:p w14:paraId="2CDC80C8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34/57</w:t>
            </w:r>
          </w:p>
        </w:tc>
      </w:tr>
      <w:tr w:rsidR="00D55F38" w:rsidRPr="005B64DF" w14:paraId="6742D4ED" w14:textId="77777777" w:rsidTr="00D55F38">
        <w:trPr>
          <w:jc w:val="center"/>
        </w:trPr>
        <w:tc>
          <w:tcPr>
            <w:tcW w:w="5849" w:type="dxa"/>
          </w:tcPr>
          <w:p w14:paraId="57DC8AEC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 xml:space="preserve">    Abnormality autoimmune texts with previous EBV infection, without other definite causes</w:t>
            </w:r>
          </w:p>
        </w:tc>
        <w:tc>
          <w:tcPr>
            <w:tcW w:w="2673" w:type="dxa"/>
          </w:tcPr>
          <w:p w14:paraId="42CA559A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D55F38" w:rsidRPr="005B64DF" w14:paraId="7624FE26" w14:textId="77777777" w:rsidTr="00D55F38">
        <w:trPr>
          <w:trHeight w:val="303"/>
          <w:jc w:val="center"/>
        </w:trPr>
        <w:tc>
          <w:tcPr>
            <w:tcW w:w="5849" w:type="dxa"/>
          </w:tcPr>
          <w:p w14:paraId="09EF7C17" w14:textId="77777777" w:rsidR="00D55F38" w:rsidRPr="005B64DF" w:rsidRDefault="00D55F38" w:rsidP="00085D2A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Previous EBV infection without other definite causes</w:t>
            </w:r>
          </w:p>
        </w:tc>
        <w:tc>
          <w:tcPr>
            <w:tcW w:w="2673" w:type="dxa"/>
          </w:tcPr>
          <w:p w14:paraId="437838BA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D55F38" w:rsidRPr="005B64DF" w14:paraId="1071F66A" w14:textId="77777777" w:rsidTr="00D55F38">
        <w:trPr>
          <w:jc w:val="center"/>
        </w:trPr>
        <w:tc>
          <w:tcPr>
            <w:tcW w:w="5849" w:type="dxa"/>
          </w:tcPr>
          <w:p w14:paraId="0436FC0F" w14:textId="77777777" w:rsidR="00D55F38" w:rsidRPr="005B64DF" w:rsidRDefault="00D55F38" w:rsidP="00085D2A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No predisposing factor found</w:t>
            </w:r>
          </w:p>
        </w:tc>
        <w:tc>
          <w:tcPr>
            <w:tcW w:w="2673" w:type="dxa"/>
          </w:tcPr>
          <w:p w14:paraId="4C706F7D" w14:textId="77777777" w:rsidR="00D55F38" w:rsidRPr="005B64DF" w:rsidRDefault="00D55F38" w:rsidP="00085D2A">
            <w:pPr>
              <w:rPr>
                <w:rFonts w:ascii="Times New Roman" w:hAnsi="Times New Roman"/>
                <w:szCs w:val="21"/>
              </w:rPr>
            </w:pPr>
            <w:r w:rsidRPr="005B64DF">
              <w:rPr>
                <w:rFonts w:ascii="Times New Roman" w:hAnsi="Times New Roman"/>
                <w:szCs w:val="21"/>
              </w:rPr>
              <w:t>21</w:t>
            </w:r>
          </w:p>
        </w:tc>
      </w:tr>
    </w:tbl>
    <w:p w14:paraId="7F06F87A" w14:textId="77777777" w:rsidR="00D55F38" w:rsidRPr="005B64DF" w:rsidRDefault="00D55F38" w:rsidP="00D55F38">
      <w:pPr>
        <w:rPr>
          <w:rFonts w:ascii="Times New Roman" w:hAnsi="Times New Roman"/>
          <w:szCs w:val="21"/>
        </w:rPr>
      </w:pPr>
      <w:r w:rsidRPr="005B64DF">
        <w:rPr>
          <w:rFonts w:ascii="Times New Roman" w:hAnsi="Times New Roman"/>
          <w:szCs w:val="21"/>
        </w:rPr>
        <w:t xml:space="preserve">EBV, Epstein-Barr virus; VP16, etoposide; IVIG, Intravenous immunoglobulin; </w:t>
      </w:r>
      <w:proofErr w:type="spellStart"/>
      <w:r w:rsidRPr="005B64DF">
        <w:rPr>
          <w:rFonts w:ascii="Times New Roman" w:hAnsi="Times New Roman"/>
          <w:szCs w:val="21"/>
        </w:rPr>
        <w:t>sJIA</w:t>
      </w:r>
      <w:proofErr w:type="spellEnd"/>
      <w:r w:rsidRPr="005B64DF">
        <w:rPr>
          <w:rFonts w:ascii="Times New Roman" w:hAnsi="Times New Roman"/>
          <w:szCs w:val="21"/>
        </w:rPr>
        <w:t xml:space="preserve">, systemic juvenile idiopathic arthritis; SLE, systemic lupus erythematosus; HLH-KFD, </w:t>
      </w:r>
      <w:proofErr w:type="spellStart"/>
      <w:r w:rsidRPr="005B64DF">
        <w:rPr>
          <w:rFonts w:ascii="Times New Roman" w:hAnsi="Times New Roman"/>
          <w:szCs w:val="21"/>
        </w:rPr>
        <w:t>hemophagocytic</w:t>
      </w:r>
      <w:proofErr w:type="spellEnd"/>
      <w:r w:rsidRPr="005B64DF">
        <w:rPr>
          <w:rFonts w:ascii="Times New Roman" w:hAnsi="Times New Roman"/>
          <w:szCs w:val="21"/>
        </w:rPr>
        <w:t xml:space="preserve"> </w:t>
      </w:r>
      <w:proofErr w:type="spellStart"/>
      <w:r w:rsidRPr="005B64DF">
        <w:rPr>
          <w:rFonts w:ascii="Times New Roman" w:hAnsi="Times New Roman"/>
          <w:szCs w:val="21"/>
        </w:rPr>
        <w:t>lymphohistiocytosis</w:t>
      </w:r>
      <w:proofErr w:type="spellEnd"/>
      <w:r w:rsidRPr="005B64DF">
        <w:rPr>
          <w:rFonts w:ascii="Times New Roman" w:hAnsi="Times New Roman"/>
          <w:szCs w:val="21"/>
        </w:rPr>
        <w:t xml:space="preserve"> associated with histiocytic necrotizing lymphadenitis; SPTL, subcutaneous panniculitis-like t-cell lymphoma; JMML, juvenile myelomonocytic leukemia.</w:t>
      </w:r>
    </w:p>
    <w:p w14:paraId="0497B0B3" w14:textId="62685C24" w:rsidR="00D55F38" w:rsidRDefault="00D55F3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FD38415" w14:textId="77777777" w:rsidR="00FE05D6" w:rsidRPr="00740159" w:rsidRDefault="00FE05D6" w:rsidP="00FE05D6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2"/>
        </w:rPr>
      </w:pPr>
      <w:r w:rsidRPr="00740159">
        <w:rPr>
          <w:rFonts w:ascii="Times New Roman" w:eastAsia="SimSun" w:hAnsi="Times New Roman" w:cs="Times New Roman"/>
          <w:b/>
          <w:bCs/>
          <w:color w:val="000000"/>
          <w:sz w:val="22"/>
        </w:rPr>
        <w:t>References</w:t>
      </w:r>
    </w:p>
    <w:p w14:paraId="6D43AAD0" w14:textId="4D87823B" w:rsidR="00740159" w:rsidRPr="00740159" w:rsidRDefault="00A60AB6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fldChar w:fldCharType="begin"/>
      </w:r>
      <w:r w:rsidRPr="00740159">
        <w:rPr>
          <w:rFonts w:ascii="Times New Roman" w:hAnsi="Times New Roman" w:cs="Times New Roman"/>
          <w:sz w:val="22"/>
        </w:rPr>
        <w:instrText xml:space="preserve"> ADDIN EN.REFLIST </w:instrText>
      </w:r>
      <w:r w:rsidRPr="00740159">
        <w:rPr>
          <w:rFonts w:ascii="Times New Roman" w:hAnsi="Times New Roman" w:cs="Times New Roman"/>
          <w:sz w:val="22"/>
        </w:rPr>
        <w:fldChar w:fldCharType="separate"/>
      </w:r>
      <w:r w:rsidR="00740159" w:rsidRPr="00740159">
        <w:rPr>
          <w:rFonts w:ascii="Times New Roman" w:hAnsi="Times New Roman" w:cs="Times New Roman"/>
          <w:sz w:val="22"/>
        </w:rPr>
        <w:t>1 Listernick R. A 6-year-old girl with 'pink eye' for several months. Pediatr Ann 2010;39:267-70.</w:t>
      </w:r>
    </w:p>
    <w:p w14:paraId="0D67AA64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 Pradhan S, Sirka CS, Dash G, Sahu K, Rout AN. A challenging case of Kikuchi-Fujimoto disease with systemic lupus erythematosus complicated with hemophagocytic lymphohistiocytosis in a young man. Indian J Dermatol Venereol Leprol 2021;87:78-82.</w:t>
      </w:r>
    </w:p>
    <w:p w14:paraId="0A256657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 Giard JM, Decker KA, Lai JC, Gill RM, Logan AC, Fix OK. Acute Liver Failure Secondary to Hemophagocytic Lymphohistiocytosis during Pregnancy. ACG Case Rep J 2016;3:e162.</w:t>
      </w:r>
    </w:p>
    <w:p w14:paraId="5C9ED9CC" w14:textId="48C520C8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4 Gerritsen A, Lam K, Marion Schneider E, van den Heuvel-Eibrink MM. An exclusive case of juvenile myelomonocytic leukemia in association with Kikuchi's disease and hemophagocytic lymphohistiocytosis and a review of the literature. Leuk Res 2006;30:1299-303.</w:t>
      </w:r>
    </w:p>
    <w:p w14:paraId="5592103C" w14:textId="123912A2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5 Mahadeva U, Allport T, Bain B, Chan WK. Haemophagocytic syndrome and histiocytic necrotising lymphadenitis (Kikuchi's disease). J Clin Pathol 2000;53:636-8.</w:t>
      </w:r>
    </w:p>
    <w:p w14:paraId="2BDD74CE" w14:textId="524A8CDF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6 Ramanan AV, Wynn RF, Kelsey A, Baildam EM. Systemic juvenile idiopathic arthritis, Kikuchi's disease and haemophagocytic lymphohistiocytosis--is there a link? Case report and literature review. Rheumatology (Oxford) 2003;42:596-8.</w:t>
      </w:r>
    </w:p>
    <w:p w14:paraId="3200CE59" w14:textId="72150715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7 Kim YM, Lee YJ, Nam SO, Park SE, Kim JY, Lee EY. Hemophagocytic syndrome associated with Kikuchi's disease. J Korean Med Sci 2003;18:592-4.</w:t>
      </w:r>
    </w:p>
    <w:p w14:paraId="64770BC2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8 Chen JS, Chang KC, Cheng CN, Tsai WH, Su IJ. Childhood hemophagocytic syndrome associated with Kikuchi's disease. Haematologica 2000;85:998-1000.</w:t>
      </w:r>
    </w:p>
    <w:p w14:paraId="4D6B7291" w14:textId="2BBD9CAD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9 Yufu Y, Matsumoto M, Miyamura T, Nishimura J, Nawata H, Ohshima K. Parvovirus B19-associated haemophagocytic syndrome with lymphadenopathy resembling histiocytic necrotizing lymphadenitis (Kikuchi's disease). Br J Haematol 1997;96:868-71.</w:t>
      </w:r>
    </w:p>
    <w:p w14:paraId="01E767F2" w14:textId="71452043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0 Kim HA, Im SA, Chung NG, Kang JH, Park GS. Disseminated Kikuchi disease associated with hemophagocytic syndrome in an infant: whole-body MRI. Indian J Pediatr 2011;78:616-9.</w:t>
      </w:r>
    </w:p>
    <w:p w14:paraId="7336AA73" w14:textId="350DB1D0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1 Hoogstins HA, Kibbelaar RE, Ubels FL, Hemmelder MH, Hoogendoorn M. Expanding the clinical spectrum of self-limiting, rare Kikuchi disease - A case with overwhelming multi-organ involvement. Neth J Med 2017;75:112-6.</w:t>
      </w:r>
    </w:p>
    <w:p w14:paraId="16D974E7" w14:textId="1B8E8614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2 Kampitak T. Fatal Kikuchi-Fujimoto disease associated with SLE and hemophagocytic syndrome: a case report. Clin Rheumatol 2008;27:1073-5.</w:t>
      </w:r>
    </w:p>
    <w:p w14:paraId="0408832B" w14:textId="745E919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3 Yang Y, Lian H, Ma H, Zhao Y, Zhang Q, Zhang L, et al. Hemophagocytic Lymphohistiocytosis Associated with Histiocytic Necrotizing Lymphadenitis: A Clinical Study of 13 Children and Literature Review. J Pediatr 2021;229:267-74.e263.</w:t>
      </w:r>
    </w:p>
    <w:p w14:paraId="149BE961" w14:textId="6B0430C2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4 Lim GY, Cho B, Chung NG. Hemophagocytic lymphohistiocytosis preceded by Kikuchi disease in children. Pediatr Radiol 2008;38:756-61.</w:t>
      </w:r>
    </w:p>
    <w:p w14:paraId="1F5E3B6A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5 Duan W, Xiao ZH, Yang LG, Luo HY. Kikuchi's disease with hemophagocytic lymphohistiocytosis: A case report and literature review. Medicine (Baltimore) 2020;99:e23500.</w:t>
      </w:r>
    </w:p>
    <w:p w14:paraId="358F8783" w14:textId="10391E32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6 Nishiwaki M, Hagiya H, Kamiya T. Kikuchi-Fujimoto Disease Complicated with Reactive Hemophagocytic Lymphohistiocytosis. Acta Med Okayama 2016;70:383-8.</w:t>
      </w:r>
    </w:p>
    <w:p w14:paraId="07CDDADF" w14:textId="7A48226D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7 Lee SM, Lim YT, Jang KM, Gu MJ, Lee JH, Lee JM. Hemophagocytic lymphohistiocytosis with recurrent Kikuchi-Fujimoto disease. Yeungnam Univ J Med 2021;38:245-50.</w:t>
      </w:r>
    </w:p>
    <w:p w14:paraId="1467F744" w14:textId="70DAC10B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8 Khan FY, Morad NA, Fawzy Z. Kikuchi's disease associated with hemophagocytosis. Chang Gung Med J 2007;30:370-3.</w:t>
      </w:r>
    </w:p>
    <w:p w14:paraId="4F969565" w14:textId="343890A8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19 Koga T, Takano K, Horai Y, Yamasaki S, Nakamura H, Mizokami A, et al. Sweet's syndrome complicated by Kikuchi's disease and hemophagocytic syndrome which presented with retinoic acid-inducible gene-I in both the skin epidermal basal layer and the cervical lymph nodes. Intern Med 2013;52:1839-43.</w:t>
      </w:r>
    </w:p>
    <w:p w14:paraId="76C7A382" w14:textId="075C2515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0 Chmait RH, Meimin DL, Koo CH, Huffaker J. Hemophagocytic syndrome in pregnancy. Obstet Gynecol 2000;95:1022-4.</w:t>
      </w:r>
    </w:p>
    <w:p w14:paraId="0AB7FDEB" w14:textId="353C8DC4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1 Lin YW, Horiuchi H, Ueda I, Nambu M. Recurrent hemophagocytic lymphohistiocytosis accompanied by Kikuchi's disease. Leuk Lymphoma 2007;48:2447-51.</w:t>
      </w:r>
    </w:p>
    <w:p w14:paraId="6DEC2AFE" w14:textId="6D5191C6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2 Gowarty J, Oda J, Cable C. Hemophagocytic lymphohistiocytosis. Proc (Bayl Univ Med Cent) 2018;31:350-1.</w:t>
      </w:r>
    </w:p>
    <w:p w14:paraId="26EDF626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3 Notaro E, Shustov A, Chen X, Shinohara MM. Kikuchi-Fujimoto Disease Associated With Subcutaneous Panniculitis-Like T-Cell Lymphoma. Am J Dermatopathol 2016;38:e77-80.</w:t>
      </w:r>
    </w:p>
    <w:p w14:paraId="768BA391" w14:textId="6D525755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4 Okuda T, Yumoto Y. [Subacute necrotizing lymphadenitis with a clinical course mimicking virus-associated hemophagocytic syndrome]. Rinsho Ketsueki 1994;35:689-93.</w:t>
      </w:r>
    </w:p>
    <w:p w14:paraId="3B33D9E4" w14:textId="0AED4235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5 Watanabe S, Mochizuki H, Nakashima I, Itoyama Y. [A case of primary Sjögren's syndrome with CNS disease mimicking chronic progressive multiple sclerosis]. Rinsho Shinkeigaku 1998;38:658-62.</w:t>
      </w:r>
    </w:p>
    <w:p w14:paraId="54C5F69B" w14:textId="7C934E28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6 Lee HY, Huang YC, Lin TY, Huang JL, Yang CP, Hsueh T, et al. Primary Epstein-Barr virus infection associated with Kikuchi's disease and hemophagocytic lymphohistiocytosis: a case report and review of the literature. J Microbiol Immunol Infect 2010;43:253-7.</w:t>
      </w:r>
    </w:p>
    <w:p w14:paraId="5B136F04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7 Wano Y, Ebata K, Masaki Y, Takeshita S, Ogawa N, Kim CG, et al. [Histiocytic necrotizing lymphadenitis (Kikuchi-Fujimoto's disease) accompanied by hemophagocytosis and salivary gland swelling in a patient with systemic lupus erythematosus]. Rinsho Ketsueki 2000;41:54-60.</w:t>
      </w:r>
    </w:p>
    <w:p w14:paraId="3776F533" w14:textId="03805361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8 Kelly J, Kelleher K, Khan MK, Rassam SM. A case of haemophagocytic syndrome and Kikuchi-Fujimoto disease occurring concurrently in a 17-year-old female. Int J Clin Pract 2000;54:547-9.</w:t>
      </w:r>
    </w:p>
    <w:p w14:paraId="24910174" w14:textId="6D0B5301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29 Lin HC, Su CY, Huang SC. Kikuchi's disease in Asian children. Pediatrics 2005;115:e92-6.</w:t>
      </w:r>
    </w:p>
    <w:p w14:paraId="78C0E2DD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0 Vithoosan S, Karunarathna T, Shanjeeban P, Piranavan P, Matthias T, Gamlaksha D, et al. Kikuchi-Fujimoto disease associated with systemic lupus erythematosus complicated with hemophagocytic lymphohistiocytosis: a case report. J Med Case Rep 2019;13:173.</w:t>
      </w:r>
    </w:p>
    <w:p w14:paraId="40714C72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1 Lelii M, Senatore L, Amodeo I, Pinzani R, Torretta S, Fiori S, et al. Kikuchi-Fujimoto disease in children: two case reports and a review of the literature. Ital J Pediatr 2018;44:83.</w:t>
      </w:r>
    </w:p>
    <w:p w14:paraId="2365C1B0" w14:textId="667C31FD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2 Dumas G, Prendki V, Haroche J, Amoura Z, Cacoub P, Galicier L, et al. Kikuchi-Fujimoto disease: retrospective study of 91 cases and review of the literature. Medicine (Baltimore) 2014;93:372-82.</w:t>
      </w:r>
    </w:p>
    <w:p w14:paraId="456FADF8" w14:textId="3500C53B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3 Cao NT, Nguyen HT, Pham VHT, Doan TTP, Le LB, Bui KD, et al. Reactive Hemophagocytic Lymphohistiocytosis-Associated Kikuchi-Fujimoto Disease After a Staphylococcus epidermidis Cutaneous Infection: The First Case Report. J Clin Rheumatol 2021;27:e96-7.</w:t>
      </w:r>
    </w:p>
    <w:p w14:paraId="73638C6D" w14:textId="5E4A26B4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4 Yoo IH, Na H, Bae EY, Han SB, Lee SY, Jeong DC, et al. Recurrent lymphadenopathy in children with Kikuchi-Fujimoto disease. Eur J Pediatr 2014;173:1193-9.</w:t>
      </w:r>
    </w:p>
    <w:p w14:paraId="1C9E2C99" w14:textId="0494EA0C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5 Sykes JA, Badizadegan K, Gordon P, Sokol D, Escoto M, Ten I, et al. Simultaneous Acquired Self-limited Hemophagocytic Lymphohistiocytosis and Kikuchi Necrotizing Lymphadenitis in a 16-Year-Old Teenage Girl: A Case Report and Review of the Literature. Pediatr Emerg Care 2016;32:792-8.</w:t>
      </w:r>
    </w:p>
    <w:p w14:paraId="0490B44E" w14:textId="77777777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6 Inamo Y. The Difficulty of Diagnosing Kikuchi-Fujimoto Disease in Infants and Children Under Six Years Old: Case Report and Literature Review. Cureus 2020;12:e7383.</w:t>
      </w:r>
    </w:p>
    <w:p w14:paraId="13D3A34B" w14:textId="5FE37578" w:rsidR="00740159" w:rsidRPr="00740159" w:rsidRDefault="00740159" w:rsidP="00740159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t>37 Marsili M, Nozzi M, Onofrillo D, Sieni E, Chiarelli F, Breda L. Kikuchi disease, macrophage activation syndrome, and systemic juvenile arthritis: a new case associated with a mutation in the perforin gene. Scand J Rheumatol 2015;44:429-30.</w:t>
      </w:r>
    </w:p>
    <w:p w14:paraId="519A7A1D" w14:textId="1C073182" w:rsidR="006B3C48" w:rsidRPr="00740159" w:rsidRDefault="00A60AB6" w:rsidP="00740159">
      <w:pPr>
        <w:spacing w:line="480" w:lineRule="auto"/>
        <w:rPr>
          <w:rFonts w:ascii="Times New Roman" w:hAnsi="Times New Roman" w:cs="Times New Roman"/>
          <w:sz w:val="22"/>
        </w:rPr>
      </w:pPr>
      <w:r w:rsidRPr="00740159">
        <w:rPr>
          <w:rFonts w:ascii="Times New Roman" w:hAnsi="Times New Roman" w:cs="Times New Roman"/>
          <w:sz w:val="22"/>
        </w:rPr>
        <w:fldChar w:fldCharType="end"/>
      </w:r>
    </w:p>
    <w:sectPr w:rsidR="006B3C48" w:rsidRPr="00740159" w:rsidSect="00FF5E11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FBFBE" w14:textId="77777777" w:rsidR="000743EF" w:rsidRDefault="000743EF" w:rsidP="00F02A76">
      <w:r>
        <w:separator/>
      </w:r>
    </w:p>
  </w:endnote>
  <w:endnote w:type="continuationSeparator" w:id="0">
    <w:p w14:paraId="78A30808" w14:textId="77777777" w:rsidR="000743EF" w:rsidRDefault="000743EF" w:rsidP="00F02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f9433e2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2E184" w14:textId="77777777" w:rsidR="000743EF" w:rsidRDefault="000743EF" w:rsidP="00F02A76">
      <w:r>
        <w:separator/>
      </w:r>
    </w:p>
  </w:footnote>
  <w:footnote w:type="continuationSeparator" w:id="0">
    <w:p w14:paraId="41A77A63" w14:textId="77777777" w:rsidR="000743EF" w:rsidRDefault="000743EF" w:rsidP="00F02A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8530557"/>
      <w:docPartObj>
        <w:docPartGallery w:val="Page Numbers (Top of Page)"/>
        <w:docPartUnique/>
      </w:docPartObj>
    </w:sdtPr>
    <w:sdtEndPr/>
    <w:sdtContent>
      <w:p w14:paraId="2C0ED111" w14:textId="2C79D780" w:rsidR="00185C82" w:rsidRDefault="00185C8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E11" w:rsidRPr="00FF5E11">
          <w:rPr>
            <w:noProof/>
            <w:lang w:val="zh-CN"/>
          </w:rPr>
          <w:t>15</w:t>
        </w:r>
        <w:r>
          <w:fldChar w:fldCharType="end"/>
        </w:r>
      </w:p>
    </w:sdtContent>
  </w:sdt>
  <w:p w14:paraId="7DE38F9A" w14:textId="77777777" w:rsidR="00185C82" w:rsidRDefault="00185C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393C81"/>
    <w:multiLevelType w:val="multilevel"/>
    <w:tmpl w:val="1D393C81"/>
    <w:lvl w:ilvl="0">
      <w:start w:val="1"/>
      <w:numFmt w:val="bullet"/>
      <w:lvlText w:val=""/>
      <w:lvlJc w:val="left"/>
      <w:pPr>
        <w:ind w:left="645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065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85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25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45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85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" w15:restartNumberingAfterBreak="0">
    <w:nsid w:val="2099439F"/>
    <w:multiLevelType w:val="multilevel"/>
    <w:tmpl w:val="2099439F"/>
    <w:lvl w:ilvl="0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yMzdmZDU3MmEzYjAxOGJmYTdjMzA0MzZlY2U0N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Pediatr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5rta06pfxs8ewfrp5ews0f2s5prw9d2rs&quot;&gt;HLH-KFD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3D3401"/>
    <w:rsid w:val="00012F66"/>
    <w:rsid w:val="00020240"/>
    <w:rsid w:val="000469C1"/>
    <w:rsid w:val="000743EF"/>
    <w:rsid w:val="000D5283"/>
    <w:rsid w:val="0018505F"/>
    <w:rsid w:val="00185C82"/>
    <w:rsid w:val="001E7B23"/>
    <w:rsid w:val="00267C19"/>
    <w:rsid w:val="0028475B"/>
    <w:rsid w:val="002904FF"/>
    <w:rsid w:val="002A38AB"/>
    <w:rsid w:val="002A4637"/>
    <w:rsid w:val="003027D2"/>
    <w:rsid w:val="003D1EF7"/>
    <w:rsid w:val="003D3401"/>
    <w:rsid w:val="00412039"/>
    <w:rsid w:val="00426E37"/>
    <w:rsid w:val="00437E8E"/>
    <w:rsid w:val="00447EDE"/>
    <w:rsid w:val="004733A3"/>
    <w:rsid w:val="0049052A"/>
    <w:rsid w:val="004B25B8"/>
    <w:rsid w:val="004D2A3F"/>
    <w:rsid w:val="004E5FFC"/>
    <w:rsid w:val="004F0397"/>
    <w:rsid w:val="004F165D"/>
    <w:rsid w:val="00506C38"/>
    <w:rsid w:val="00521F6B"/>
    <w:rsid w:val="005552D8"/>
    <w:rsid w:val="005C67BD"/>
    <w:rsid w:val="005F371C"/>
    <w:rsid w:val="00617FEB"/>
    <w:rsid w:val="00634916"/>
    <w:rsid w:val="00670958"/>
    <w:rsid w:val="006A112A"/>
    <w:rsid w:val="006B2C9D"/>
    <w:rsid w:val="006B3C48"/>
    <w:rsid w:val="006D0644"/>
    <w:rsid w:val="006D7037"/>
    <w:rsid w:val="006E1025"/>
    <w:rsid w:val="00714CCE"/>
    <w:rsid w:val="00733AF8"/>
    <w:rsid w:val="00737124"/>
    <w:rsid w:val="00740159"/>
    <w:rsid w:val="00755B74"/>
    <w:rsid w:val="00772789"/>
    <w:rsid w:val="007C3982"/>
    <w:rsid w:val="008106FB"/>
    <w:rsid w:val="00823A7A"/>
    <w:rsid w:val="0085487D"/>
    <w:rsid w:val="0088187F"/>
    <w:rsid w:val="00892BEF"/>
    <w:rsid w:val="008C2CE3"/>
    <w:rsid w:val="008E7AB4"/>
    <w:rsid w:val="009349BA"/>
    <w:rsid w:val="009707CA"/>
    <w:rsid w:val="00986FBC"/>
    <w:rsid w:val="009E6C09"/>
    <w:rsid w:val="00A60AB6"/>
    <w:rsid w:val="00A67967"/>
    <w:rsid w:val="00AB4933"/>
    <w:rsid w:val="00AB6570"/>
    <w:rsid w:val="00AE539F"/>
    <w:rsid w:val="00B3170C"/>
    <w:rsid w:val="00B82AD9"/>
    <w:rsid w:val="00BF0E01"/>
    <w:rsid w:val="00C22481"/>
    <w:rsid w:val="00C23D07"/>
    <w:rsid w:val="00C639FD"/>
    <w:rsid w:val="00C64D77"/>
    <w:rsid w:val="00CD4D2D"/>
    <w:rsid w:val="00CE65F9"/>
    <w:rsid w:val="00D00FDA"/>
    <w:rsid w:val="00D14A13"/>
    <w:rsid w:val="00D55BB1"/>
    <w:rsid w:val="00D55F38"/>
    <w:rsid w:val="00D8294C"/>
    <w:rsid w:val="00DA3AD0"/>
    <w:rsid w:val="00DA3C8A"/>
    <w:rsid w:val="00DE18E3"/>
    <w:rsid w:val="00E23D4F"/>
    <w:rsid w:val="00E31D3C"/>
    <w:rsid w:val="00E46415"/>
    <w:rsid w:val="00E50502"/>
    <w:rsid w:val="00E537BE"/>
    <w:rsid w:val="00EB18F5"/>
    <w:rsid w:val="00EC618D"/>
    <w:rsid w:val="00ED4EF7"/>
    <w:rsid w:val="00EE44E1"/>
    <w:rsid w:val="00EF19F0"/>
    <w:rsid w:val="00F02A76"/>
    <w:rsid w:val="00F06784"/>
    <w:rsid w:val="00F06E55"/>
    <w:rsid w:val="00F339E4"/>
    <w:rsid w:val="00F3662F"/>
    <w:rsid w:val="00F411D1"/>
    <w:rsid w:val="00F55E64"/>
    <w:rsid w:val="00F8552A"/>
    <w:rsid w:val="00FE05D6"/>
    <w:rsid w:val="00FF53F5"/>
    <w:rsid w:val="00FF5E11"/>
    <w:rsid w:val="00FF7E61"/>
    <w:rsid w:val="030D7760"/>
    <w:rsid w:val="047F1A3E"/>
    <w:rsid w:val="04E470A0"/>
    <w:rsid w:val="06451DC1"/>
    <w:rsid w:val="06825A2A"/>
    <w:rsid w:val="088C37C3"/>
    <w:rsid w:val="09D25877"/>
    <w:rsid w:val="0A9E3240"/>
    <w:rsid w:val="0BFB6A1C"/>
    <w:rsid w:val="10BC5375"/>
    <w:rsid w:val="125A4D08"/>
    <w:rsid w:val="17EE4034"/>
    <w:rsid w:val="1F046C74"/>
    <w:rsid w:val="206C5445"/>
    <w:rsid w:val="24CC3981"/>
    <w:rsid w:val="27063343"/>
    <w:rsid w:val="2E854D34"/>
    <w:rsid w:val="2F912ACC"/>
    <w:rsid w:val="2FBA310F"/>
    <w:rsid w:val="32F236F6"/>
    <w:rsid w:val="33481D88"/>
    <w:rsid w:val="33EF3EC8"/>
    <w:rsid w:val="36BE7ABE"/>
    <w:rsid w:val="38235AD1"/>
    <w:rsid w:val="382C2950"/>
    <w:rsid w:val="3B305E3D"/>
    <w:rsid w:val="3DAB20BC"/>
    <w:rsid w:val="3DF7571C"/>
    <w:rsid w:val="3DF95837"/>
    <w:rsid w:val="43F841BA"/>
    <w:rsid w:val="47421AB4"/>
    <w:rsid w:val="49A86308"/>
    <w:rsid w:val="4B381539"/>
    <w:rsid w:val="4D1B3FA9"/>
    <w:rsid w:val="51554109"/>
    <w:rsid w:val="52574705"/>
    <w:rsid w:val="53595D73"/>
    <w:rsid w:val="53852DC9"/>
    <w:rsid w:val="53AE7E92"/>
    <w:rsid w:val="54812E73"/>
    <w:rsid w:val="55D264FD"/>
    <w:rsid w:val="585063FC"/>
    <w:rsid w:val="59433482"/>
    <w:rsid w:val="5B0D5B01"/>
    <w:rsid w:val="5CE01814"/>
    <w:rsid w:val="5E261602"/>
    <w:rsid w:val="5F9033FA"/>
    <w:rsid w:val="644F65D7"/>
    <w:rsid w:val="65017144"/>
    <w:rsid w:val="65236B08"/>
    <w:rsid w:val="6A2F4413"/>
    <w:rsid w:val="6D8E475B"/>
    <w:rsid w:val="6DF52255"/>
    <w:rsid w:val="6E753D60"/>
    <w:rsid w:val="6FF5746F"/>
    <w:rsid w:val="708649B7"/>
    <w:rsid w:val="72056B2B"/>
    <w:rsid w:val="78A171D5"/>
    <w:rsid w:val="7A1B7ACF"/>
    <w:rsid w:val="7AA10384"/>
    <w:rsid w:val="7AB86270"/>
    <w:rsid w:val="7BF74E3B"/>
    <w:rsid w:val="7C58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15526"/>
  <w15:docId w15:val="{8F973A1F-2BC0-40D6-94FA-F2024AB2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CE3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ListTable1Light">
    <w:name w:val="List Table 1 Light"/>
    <w:basedOn w:val="TableNormal"/>
    <w:uiPriority w:val="46"/>
    <w:rsid w:val="004120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1203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02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A7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A7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60AB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0AB6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A60AB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60AB6"/>
    <w:rPr>
      <w:rFonts w:ascii="Calibri" w:eastAsiaTheme="minorEastAsia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C375D-1699-493D-B7A3-721FB4902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6045</Words>
  <Characters>34461</Characters>
  <Application>Microsoft Office Word</Application>
  <DocSecurity>0</DocSecurity>
  <Lines>287</Lines>
  <Paragraphs>80</Paragraphs>
  <ScaleCrop>false</ScaleCrop>
  <Company/>
  <LinksUpToDate>false</LinksUpToDate>
  <CharactersWithSpaces>40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伟</dc:creator>
  <cp:lastModifiedBy>Arun Madhavan</cp:lastModifiedBy>
  <cp:revision>10</cp:revision>
  <dcterms:created xsi:type="dcterms:W3CDTF">2022-08-26T05:48:00Z</dcterms:created>
  <dcterms:modified xsi:type="dcterms:W3CDTF">2022-11-2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63449761CF34F09B728D9993AF0CCE7</vt:lpwstr>
  </property>
</Properties>
</file>